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3CD02" w14:textId="504FEAD1" w:rsidR="00397801" w:rsidRPr="00397801" w:rsidRDefault="00397801" w:rsidP="00397801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</w:t>
      </w:r>
      <w:r w:rsidR="00ED4BD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abl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Impact of disease-related outcomes on total subjective physical performance in</w:t>
      </w:r>
      <w:r w:rsidR="00ED4BD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subgroups of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patients with haemophilia</w:t>
      </w:r>
      <w:r w:rsidR="004A6C5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and healthy controls (Con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567"/>
        <w:gridCol w:w="2268"/>
        <w:gridCol w:w="993"/>
        <w:gridCol w:w="850"/>
        <w:gridCol w:w="1276"/>
        <w:gridCol w:w="992"/>
      </w:tblGrid>
      <w:tr w:rsidR="00240966" w:rsidRPr="00397801" w14:paraId="7BE72A75" w14:textId="77777777" w:rsidTr="00240966">
        <w:tc>
          <w:tcPr>
            <w:tcW w:w="993" w:type="dxa"/>
            <w:shd w:val="clear" w:color="auto" w:fill="BFBFBF" w:themeFill="background1" w:themeFillShade="BF"/>
          </w:tcPr>
          <w:p w14:paraId="0D65442A" w14:textId="77777777" w:rsidR="00240966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ara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-</w:t>
            </w:r>
          </w:p>
          <w:p w14:paraId="17608958" w14:textId="07095DEF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D81BEB2" w14:textId="77777777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257DA8AE" w14:textId="50783355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0BCD1FB" w14:textId="77777777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46D081EB" w14:textId="77777777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814F840" w14:textId="77777777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7848DF5" w14:textId="77777777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an ± SD (min-max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346E09F" w14:textId="20502816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NOVA</w:t>
            </w:r>
          </w:p>
          <w:p w14:paraId="31240DD4" w14:textId="77777777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F098A64" w14:textId="03F9BC58" w:rsidR="00240966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EE7C28D" w14:textId="77777777" w:rsidR="00240966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</w:t>
            </w:r>
          </w:p>
          <w:p w14:paraId="18DB05F7" w14:textId="5C1F700A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E768FC3" w14:textId="77777777" w:rsidR="00240966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ost-hoc</w:t>
            </w:r>
          </w:p>
          <w:p w14:paraId="4F333E3B" w14:textId="15760755" w:rsidR="00240966" w:rsidRPr="00397801" w:rsidRDefault="00240966" w:rsidP="0024096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525AB7" w:rsidRPr="00397801" w14:paraId="6CD68664" w14:textId="77777777" w:rsidTr="00240966">
        <w:tc>
          <w:tcPr>
            <w:tcW w:w="993" w:type="dxa"/>
            <w:shd w:val="clear" w:color="auto" w:fill="F2F2F2" w:themeFill="background1" w:themeFillShade="F2"/>
          </w:tcPr>
          <w:p w14:paraId="445EE59B" w14:textId="196398C9" w:rsidR="00525AB7" w:rsidRPr="00397801" w:rsidRDefault="00525AB7" w:rsidP="00525AB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79B4D3E" w14:textId="22B91563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A</w:t>
            </w:r>
          </w:p>
          <w:p w14:paraId="2D7FD2C1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B</w:t>
            </w:r>
          </w:p>
          <w:p w14:paraId="6BEF0682" w14:textId="20527AFB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BD991E7" w14:textId="2E5629DC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8</w:t>
            </w:r>
          </w:p>
          <w:p w14:paraId="59C3C629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74BF1B50" w14:textId="0C565B65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287C871" w14:textId="5839BCA1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3.8 ± 20.2 (20.0-100.0)</w:t>
            </w:r>
          </w:p>
          <w:p w14:paraId="6AC2AD5F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0.9 ± 21.1 (21.0-96.0)</w:t>
            </w:r>
          </w:p>
          <w:p w14:paraId="0E2184F9" w14:textId="27AC5DC6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0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.7 (42.0-99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6F709D7" w14:textId="0736DF3B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81593A" w14:textId="0A39A4F8" w:rsidR="003E403B" w:rsidRDefault="00145B0A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21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401557" w14:textId="77777777" w:rsidR="00145B0A" w:rsidRDefault="00145B0A" w:rsidP="00145B0A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B</w:t>
            </w:r>
          </w:p>
          <w:p w14:paraId="347F583D" w14:textId="77777777" w:rsidR="00145B0A" w:rsidRDefault="00145B0A" w:rsidP="00145B0A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Con</w:t>
            </w:r>
          </w:p>
          <w:p w14:paraId="4F57E687" w14:textId="1468E764" w:rsidR="00525AB7" w:rsidRPr="00397801" w:rsidRDefault="00145B0A" w:rsidP="00145B0A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39E031" w14:textId="77777777" w:rsidR="00145B0A" w:rsidRDefault="00145B0A" w:rsidP="00145B0A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894</w:t>
            </w:r>
          </w:p>
          <w:p w14:paraId="775AB694" w14:textId="77777777" w:rsidR="00145B0A" w:rsidRDefault="00145B0A" w:rsidP="00145B0A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3E415E96" w14:textId="6E1B327D" w:rsidR="00525AB7" w:rsidRPr="00397801" w:rsidRDefault="00145B0A" w:rsidP="00145B0A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525AB7" w:rsidRPr="00397801" w14:paraId="01FE7391" w14:textId="77777777" w:rsidTr="00240966">
        <w:tc>
          <w:tcPr>
            <w:tcW w:w="993" w:type="dxa"/>
          </w:tcPr>
          <w:p w14:paraId="7CEEABBA" w14:textId="77777777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1275" w:type="dxa"/>
          </w:tcPr>
          <w:p w14:paraId="6B3EF315" w14:textId="7D0DB958" w:rsidR="00525AB7" w:rsidRPr="00397801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356CDE9A" w14:textId="2FB61E23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</w:t>
            </w:r>
            <w:r w:rsidR="001E5830"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690057D9" w14:textId="558EE126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</w:tcPr>
          <w:p w14:paraId="4D371D56" w14:textId="65605574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1</w:t>
            </w:r>
          </w:p>
          <w:p w14:paraId="566D4F99" w14:textId="06E97576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10</w:t>
            </w:r>
            <w:r w:rsidR="00BD00C2">
              <w:rPr>
                <w:rFonts w:cs="Arial"/>
                <w:sz w:val="18"/>
                <w:szCs w:val="18"/>
                <w:lang w:val="en-US"/>
              </w:rPr>
              <w:t>2263</w:t>
            </w:r>
          </w:p>
        </w:tc>
        <w:tc>
          <w:tcPr>
            <w:tcW w:w="2268" w:type="dxa"/>
          </w:tcPr>
          <w:p w14:paraId="3A9374E1" w14:textId="193322BB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1.4 ± 20.7 (20.0-100.0)</w:t>
            </w:r>
          </w:p>
          <w:p w14:paraId="2366781E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7.2 ± 19.2 (21.0-100.0)</w:t>
            </w:r>
          </w:p>
          <w:p w14:paraId="45F79C7A" w14:textId="76CC4431" w:rsidR="00BD00C2" w:rsidRPr="00397801" w:rsidRDefault="00DE519B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0.4 </w:t>
            </w:r>
            <w:bookmarkStart w:id="0" w:name="_Hlk173430230"/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bookmarkEnd w:id="0"/>
            <w:r>
              <w:rPr>
                <w:rFonts w:cs="Arial"/>
                <w:sz w:val="18"/>
                <w:szCs w:val="18"/>
                <w:lang w:val="en-US"/>
              </w:rPr>
              <w:t xml:space="preserve"> 10.7 (42.0-99.0)</w:t>
            </w:r>
          </w:p>
        </w:tc>
        <w:tc>
          <w:tcPr>
            <w:tcW w:w="993" w:type="dxa"/>
          </w:tcPr>
          <w:p w14:paraId="473ACBC3" w14:textId="42F92AF5" w:rsidR="00525AB7" w:rsidRPr="00397801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68956F6C" w14:textId="3B849944" w:rsidR="00525AB7" w:rsidRPr="00397801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220</w:t>
            </w:r>
          </w:p>
        </w:tc>
        <w:tc>
          <w:tcPr>
            <w:tcW w:w="1276" w:type="dxa"/>
          </w:tcPr>
          <w:p w14:paraId="7192B7B9" w14:textId="77777777" w:rsidR="00525AB7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NS</w:t>
            </w:r>
          </w:p>
          <w:p w14:paraId="6096A828" w14:textId="77777777" w:rsidR="001E5830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Con</w:t>
            </w:r>
          </w:p>
          <w:p w14:paraId="2BEAF388" w14:textId="0440E703" w:rsidR="001E5830" w:rsidRPr="00397801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S vs Con</w:t>
            </w:r>
          </w:p>
        </w:tc>
        <w:tc>
          <w:tcPr>
            <w:tcW w:w="992" w:type="dxa"/>
          </w:tcPr>
          <w:p w14:paraId="75EC8F04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.</w:t>
            </w:r>
            <w:r w:rsidR="00981166">
              <w:rPr>
                <w:rFonts w:cs="Arial"/>
                <w:sz w:val="18"/>
                <w:szCs w:val="18"/>
                <w:lang w:val="en-US"/>
              </w:rPr>
              <w:t>012</w:t>
            </w:r>
          </w:p>
          <w:p w14:paraId="5E6FB98E" w14:textId="07324CB1" w:rsidR="00981166" w:rsidRDefault="0098116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35A7D0B5" w14:textId="0A96DFFE" w:rsidR="00981166" w:rsidRPr="00397801" w:rsidRDefault="0098116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525AB7" w:rsidRPr="00397801" w14:paraId="23B929C5" w14:textId="77777777" w:rsidTr="00240966">
        <w:tc>
          <w:tcPr>
            <w:tcW w:w="993" w:type="dxa"/>
            <w:shd w:val="clear" w:color="auto" w:fill="F2F2F2" w:themeFill="background1" w:themeFillShade="F2"/>
          </w:tcPr>
          <w:p w14:paraId="19A443EA" w14:textId="77777777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DCE315D" w14:textId="2787C15F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P</w:t>
            </w:r>
            <w:r w:rsidR="001E5830">
              <w:rPr>
                <w:rFonts w:cs="Arial"/>
                <w:sz w:val="18"/>
                <w:szCs w:val="18"/>
                <w:lang w:val="en-US"/>
              </w:rPr>
              <w:t>RO</w:t>
            </w:r>
          </w:p>
          <w:p w14:paraId="6618107A" w14:textId="27FB7C23" w:rsidR="00525AB7" w:rsidRDefault="001E583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</w:t>
            </w:r>
          </w:p>
          <w:p w14:paraId="7A48A6F5" w14:textId="5A150C7D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039ED9A" w14:textId="736A714C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8</w:t>
            </w:r>
          </w:p>
          <w:p w14:paraId="176240FB" w14:textId="2F63A112" w:rsidR="001E681E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8</w:t>
            </w:r>
            <w:r w:rsidR="001E681E">
              <w:rPr>
                <w:rFonts w:cs="Arial"/>
                <w:sz w:val="18"/>
                <w:szCs w:val="18"/>
                <w:lang w:val="en-US"/>
              </w:rPr>
              <w:t>9</w:t>
            </w:r>
          </w:p>
          <w:p w14:paraId="595D1CAA" w14:textId="1C26F8BF" w:rsidR="00525AB7" w:rsidRPr="00397801" w:rsidRDefault="001E681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42178ED" w14:textId="107886B6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1.6 ± 20.5 (20.0-100.0)</w:t>
            </w:r>
          </w:p>
          <w:p w14:paraId="05B6B350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8.6 ± 18.8 (21.0-100.0)</w:t>
            </w:r>
          </w:p>
          <w:p w14:paraId="73290DC3" w14:textId="404CA0FD" w:rsidR="001E681E" w:rsidRPr="00397801" w:rsidRDefault="001E681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0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.7 (42.0-99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901E0BD" w14:textId="7AE902F9" w:rsidR="00525AB7" w:rsidRPr="00397801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AE17BA" w14:textId="6AA43BE5" w:rsidR="00525AB7" w:rsidRPr="00397801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22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8E736B7" w14:textId="77777777" w:rsidR="00525AB7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OD</w:t>
            </w:r>
          </w:p>
          <w:p w14:paraId="2F2F5C52" w14:textId="614351F8" w:rsidR="001E681E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Con</w:t>
            </w:r>
          </w:p>
          <w:p w14:paraId="20019CA2" w14:textId="7AE05564" w:rsidR="001E681E" w:rsidRPr="00397801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4360D2" w14:textId="77777777" w:rsidR="00525AB7" w:rsidRDefault="00525AB7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.</w:t>
            </w:r>
            <w:r w:rsidR="001E681E">
              <w:rPr>
                <w:rFonts w:cs="Arial"/>
                <w:sz w:val="18"/>
                <w:szCs w:val="18"/>
                <w:lang w:val="en-US"/>
              </w:rPr>
              <w:t>002</w:t>
            </w:r>
          </w:p>
          <w:p w14:paraId="53975644" w14:textId="0046E0E7" w:rsidR="001E681E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28175F8B" w14:textId="4D3F822A" w:rsidR="001E681E" w:rsidRPr="00397801" w:rsidRDefault="001E681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525AB7" w:rsidRPr="00397801" w14:paraId="1B3B0B7E" w14:textId="77777777" w:rsidTr="00240966">
        <w:tc>
          <w:tcPr>
            <w:tcW w:w="993" w:type="dxa"/>
            <w:shd w:val="clear" w:color="auto" w:fill="FFFFFF" w:themeFill="background1"/>
          </w:tcPr>
          <w:p w14:paraId="11842EFB" w14:textId="77777777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275" w:type="dxa"/>
            <w:shd w:val="clear" w:color="auto" w:fill="FFFFFF" w:themeFill="background1"/>
          </w:tcPr>
          <w:p w14:paraId="170B0071" w14:textId="748CF8BD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093755AF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1C1CBDCE" w14:textId="6BE95A50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FFFFF" w:themeFill="background1"/>
          </w:tcPr>
          <w:p w14:paraId="15AA37A5" w14:textId="7B5349AA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</w:t>
            </w:r>
            <w:r w:rsidR="00286D9D">
              <w:rPr>
                <w:rFonts w:cs="Arial"/>
                <w:sz w:val="18"/>
                <w:szCs w:val="18"/>
                <w:lang w:val="en-US"/>
              </w:rPr>
              <w:t>7</w:t>
            </w:r>
          </w:p>
          <w:p w14:paraId="77B2A65E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3E256412" w14:textId="7A32A7CC" w:rsidR="00286D9D" w:rsidRPr="00397801" w:rsidRDefault="00286D9D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FFFFF" w:themeFill="background1"/>
          </w:tcPr>
          <w:p w14:paraId="3B7CEA0B" w14:textId="4953F93B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5.2 ± 19.6 (20.0-100.0)</w:t>
            </w:r>
          </w:p>
          <w:p w14:paraId="637AA2DB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3.5 ± 21.4 (20.0-96.0)</w:t>
            </w:r>
          </w:p>
          <w:p w14:paraId="422B8A3A" w14:textId="6D19BD97" w:rsidR="00286D9D" w:rsidRPr="00397801" w:rsidRDefault="00286D9D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0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.7 (42.0-99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B62B1EF" w14:textId="77777777" w:rsidR="00525AB7" w:rsidRPr="00397801" w:rsidRDefault="00525AB7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10072285" w14:textId="7DA85E75" w:rsidR="00525AB7" w:rsidRPr="00397801" w:rsidRDefault="00286D9D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233</w:t>
            </w:r>
          </w:p>
        </w:tc>
        <w:tc>
          <w:tcPr>
            <w:tcW w:w="1276" w:type="dxa"/>
            <w:shd w:val="clear" w:color="auto" w:fill="FFFFFF" w:themeFill="background1"/>
          </w:tcPr>
          <w:p w14:paraId="0BAA4A64" w14:textId="77777777" w:rsidR="00525AB7" w:rsidRDefault="00A164A9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79BE4F2F" w14:textId="77777777" w:rsidR="00A164A9" w:rsidRDefault="00A164A9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2DB70C4A" w14:textId="342ECB15" w:rsidR="00A164A9" w:rsidRPr="00397801" w:rsidRDefault="00A164A9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shd w:val="clear" w:color="auto" w:fill="FFFFFF" w:themeFill="background1"/>
          </w:tcPr>
          <w:p w14:paraId="1765D884" w14:textId="77777777" w:rsidR="00525AB7" w:rsidRDefault="00A164A9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6C9F6597" w14:textId="77777777" w:rsidR="00A164A9" w:rsidRDefault="00A164A9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3450CFA7" w14:textId="2AB7DE36" w:rsidR="00A164A9" w:rsidRPr="00397801" w:rsidRDefault="00A164A9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525AB7" w:rsidRPr="00397801" w14:paraId="42B51DE8" w14:textId="77777777" w:rsidTr="00240966"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334A1BD" w14:textId="77777777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52D95A4" w14:textId="723A8E4B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03A63C34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50D2A771" w14:textId="2D676A6C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C6E8559" w14:textId="141F7928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</w:t>
            </w:r>
            <w:r w:rsidR="0050076C">
              <w:rPr>
                <w:rFonts w:cs="Arial"/>
                <w:sz w:val="18"/>
                <w:szCs w:val="18"/>
                <w:lang w:val="en-US"/>
              </w:rPr>
              <w:t>39</w:t>
            </w:r>
          </w:p>
          <w:p w14:paraId="069C916C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8</w:t>
            </w:r>
          </w:p>
          <w:p w14:paraId="76FE855D" w14:textId="6B66D537" w:rsidR="0050076C" w:rsidRPr="00397801" w:rsidRDefault="0050076C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D4F3F6B" w14:textId="015E6FFD" w:rsidR="00525AB7" w:rsidRPr="00397801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66.3 ± 19.2 (21.0-100.0)</w:t>
            </w:r>
          </w:p>
          <w:p w14:paraId="6D160F7F" w14:textId="77777777" w:rsidR="00525AB7" w:rsidRDefault="00525AB7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1.5 ± 20.6 (20.0-96.0)</w:t>
            </w:r>
          </w:p>
          <w:p w14:paraId="04409E74" w14:textId="025D5A99" w:rsidR="0050076C" w:rsidRPr="00397801" w:rsidRDefault="0050076C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0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.7 (42.0-99.0)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E0B6C8E" w14:textId="77777777" w:rsidR="00525AB7" w:rsidRPr="00397801" w:rsidRDefault="00525AB7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5BC2B21" w14:textId="2321762E" w:rsidR="00525AB7" w:rsidRPr="00397801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261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AB5C021" w14:textId="77777777" w:rsidR="00525AB7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7FCF5F85" w14:textId="77777777" w:rsidR="0050076C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78635CAD" w14:textId="50CB96DA" w:rsidR="0050076C" w:rsidRPr="00397801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359E5D4" w14:textId="77777777" w:rsidR="00525AB7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7396728F" w14:textId="77777777" w:rsidR="0050076C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57506810" w14:textId="40FA9ED9" w:rsidR="0050076C" w:rsidRPr="00397801" w:rsidRDefault="0050076C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</w:tbl>
    <w:p w14:paraId="2F6ABDD4" w14:textId="10281E98" w:rsidR="00497963" w:rsidRDefault="00497963" w:rsidP="00397801">
      <w:pPr>
        <w:rPr>
          <w:rFonts w:ascii="Arial" w:hAnsi="Arial" w:cs="Arial"/>
          <w:sz w:val="16"/>
          <w:szCs w:val="20"/>
          <w:lang w:val="en-US"/>
        </w:rPr>
      </w:pPr>
      <w:r>
        <w:rPr>
          <w:rFonts w:ascii="Arial" w:hAnsi="Arial" w:cs="Arial"/>
          <w:sz w:val="16"/>
          <w:szCs w:val="20"/>
          <w:lang w:val="en-US"/>
        </w:rPr>
        <w:t xml:space="preserve">Data presented as mean </w:t>
      </w:r>
      <w:r w:rsidRPr="00497963">
        <w:rPr>
          <w:rFonts w:ascii="Arial" w:hAnsi="Arial" w:cs="Arial"/>
          <w:sz w:val="16"/>
          <w:szCs w:val="20"/>
          <w:lang w:val="en-US"/>
        </w:rPr>
        <w:t>±</w:t>
      </w:r>
      <w:r>
        <w:rPr>
          <w:rFonts w:ascii="Arial" w:hAnsi="Arial" w:cs="Arial"/>
          <w:sz w:val="16"/>
          <w:szCs w:val="20"/>
          <w:lang w:val="en-US"/>
        </w:rPr>
        <w:t xml:space="preserve"> standard deviation (Min-Max).</w:t>
      </w:r>
      <w:r>
        <w:rPr>
          <w:rFonts w:ascii="Arial" w:hAnsi="Arial" w:cs="Arial"/>
          <w:sz w:val="16"/>
          <w:szCs w:val="20"/>
          <w:lang w:val="en-US"/>
        </w:rPr>
        <w:br/>
        <w:t xml:space="preserve">A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A, B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B, S = patients with 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, NS = patients with non-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>, PRO = patients on prophylaxis treatment, OD = patients on on-demand treatment.</w:t>
      </w:r>
      <w:r w:rsidR="00643CD3">
        <w:rPr>
          <w:rFonts w:ascii="Arial" w:hAnsi="Arial" w:cs="Arial"/>
          <w:sz w:val="16"/>
          <w:szCs w:val="20"/>
          <w:lang w:val="en-US"/>
        </w:rPr>
        <w:br/>
      </w:r>
      <w:r w:rsidR="00643CD3" w:rsidRPr="00397801">
        <w:rPr>
          <w:rFonts w:ascii="Arial" w:hAnsi="Arial" w:cs="Arial"/>
          <w:sz w:val="16"/>
          <w:szCs w:val="20"/>
          <w:lang w:val="en-US"/>
        </w:rPr>
        <w:t>Differences are considered significant for p ≤ .05, employing</w:t>
      </w:r>
      <w:r w:rsidR="00643CD3">
        <w:rPr>
          <w:rFonts w:ascii="Arial" w:hAnsi="Arial" w:cs="Arial"/>
          <w:sz w:val="16"/>
          <w:szCs w:val="20"/>
          <w:lang w:val="en-US"/>
        </w:rPr>
        <w:t xml:space="preserve"> ANOVA with Bonferroni-adjustment</w:t>
      </w:r>
      <w:r w:rsidR="00643CD3" w:rsidRPr="00397801">
        <w:rPr>
          <w:rFonts w:ascii="Arial" w:hAnsi="Arial" w:cs="Arial"/>
          <w:sz w:val="16"/>
          <w:szCs w:val="20"/>
          <w:lang w:val="en-US"/>
        </w:rPr>
        <w:t>.</w:t>
      </w:r>
    </w:p>
    <w:p w14:paraId="771F553E" w14:textId="0D6E87A2" w:rsidR="000D59B8" w:rsidRDefault="000D59B8">
      <w:pPr>
        <w:rPr>
          <w:lang w:val="en-US"/>
        </w:rPr>
      </w:pPr>
    </w:p>
    <w:p w14:paraId="53CF30E9" w14:textId="791C3446" w:rsidR="00727798" w:rsidRPr="00397801" w:rsidRDefault="00727798" w:rsidP="00727798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</w:t>
      </w:r>
      <w:r w:rsidR="00ED4BD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abl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e </w:t>
      </w:r>
      <w:r w:rsidR="00DB7B1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Impact of disease-related outcomes on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mobility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in </w:t>
      </w:r>
      <w:r w:rsidR="00ED4BD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ubgroups of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atients with haemophilia</w:t>
      </w:r>
      <w:r w:rsidR="004A6C5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and healthy controls (Con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567"/>
        <w:gridCol w:w="2268"/>
        <w:gridCol w:w="993"/>
        <w:gridCol w:w="850"/>
        <w:gridCol w:w="1276"/>
        <w:gridCol w:w="992"/>
      </w:tblGrid>
      <w:tr w:rsidR="00727798" w:rsidRPr="00397801" w14:paraId="2D40B3B3" w14:textId="77777777" w:rsidTr="00472495">
        <w:tc>
          <w:tcPr>
            <w:tcW w:w="993" w:type="dxa"/>
            <w:shd w:val="clear" w:color="auto" w:fill="BFBFBF" w:themeFill="background1" w:themeFillShade="BF"/>
          </w:tcPr>
          <w:p w14:paraId="4E9438D4" w14:textId="77777777" w:rsidR="00727798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ara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-</w:t>
            </w:r>
          </w:p>
          <w:p w14:paraId="27550338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3694BE5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79914DC7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661D755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028EC474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A13512F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121E5704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an ± SD (min-max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0FCDDE4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NOVA</w:t>
            </w:r>
          </w:p>
          <w:p w14:paraId="6FD93876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B57EF64" w14:textId="77777777" w:rsidR="00727798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787B826" w14:textId="77777777" w:rsidR="00727798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</w:t>
            </w:r>
          </w:p>
          <w:p w14:paraId="2CB08E81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C57B8B8" w14:textId="77777777" w:rsidR="00727798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ost-hoc</w:t>
            </w:r>
          </w:p>
          <w:p w14:paraId="1C5613C2" w14:textId="77777777" w:rsidR="00727798" w:rsidRPr="00397801" w:rsidRDefault="00727798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727798" w:rsidRPr="00397801" w14:paraId="7C761AE4" w14:textId="77777777" w:rsidTr="00472495">
        <w:tc>
          <w:tcPr>
            <w:tcW w:w="993" w:type="dxa"/>
            <w:shd w:val="clear" w:color="auto" w:fill="F2F2F2" w:themeFill="background1" w:themeFillShade="F2"/>
          </w:tcPr>
          <w:p w14:paraId="263A92AD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19B69D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A</w:t>
            </w:r>
          </w:p>
          <w:p w14:paraId="657F6E9D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B</w:t>
            </w:r>
          </w:p>
          <w:p w14:paraId="64C3651C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70AC87A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8</w:t>
            </w:r>
          </w:p>
          <w:p w14:paraId="33B9B9FA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7720747F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0942873" w14:textId="370E4A27" w:rsidR="00727798" w:rsidRDefault="00DB7B1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8.6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8 (6.3-100.0)</w:t>
            </w:r>
          </w:p>
          <w:p w14:paraId="13EA0EB0" w14:textId="545E71DB" w:rsidR="00727798" w:rsidRDefault="00DB7B1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5.8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8.2 (12.5-100.0)</w:t>
            </w:r>
          </w:p>
          <w:p w14:paraId="35460157" w14:textId="26C46EEF" w:rsidR="00727798" w:rsidRPr="00397801" w:rsidRDefault="00DB7B1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6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1 (31.3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AE2F0F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504518" w14:textId="7C43BB0B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E34F1C">
              <w:rPr>
                <w:rFonts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7759BF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B</w:t>
            </w:r>
          </w:p>
          <w:p w14:paraId="31BADEC9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Con</w:t>
            </w:r>
          </w:p>
          <w:p w14:paraId="69019C29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D0B43F" w14:textId="76141D6E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E34F1C">
              <w:rPr>
                <w:rFonts w:cs="Arial"/>
                <w:sz w:val="18"/>
                <w:szCs w:val="18"/>
                <w:lang w:val="en-US"/>
              </w:rPr>
              <w:t>999</w:t>
            </w:r>
          </w:p>
          <w:p w14:paraId="4A9FCF8B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6FE9EEAB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727798" w:rsidRPr="00397801" w14:paraId="36541F81" w14:textId="77777777" w:rsidTr="00472495">
        <w:tc>
          <w:tcPr>
            <w:tcW w:w="993" w:type="dxa"/>
          </w:tcPr>
          <w:p w14:paraId="59F297EF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1275" w:type="dxa"/>
          </w:tcPr>
          <w:p w14:paraId="4ABB9672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19877F77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7E31A8DB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</w:tcPr>
          <w:p w14:paraId="5227D557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1</w:t>
            </w:r>
          </w:p>
          <w:p w14:paraId="5D304724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10</w:t>
            </w:r>
            <w:r>
              <w:rPr>
                <w:rFonts w:cs="Arial"/>
                <w:sz w:val="18"/>
                <w:szCs w:val="18"/>
                <w:lang w:val="en-US"/>
              </w:rPr>
              <w:t>2263</w:t>
            </w:r>
          </w:p>
        </w:tc>
        <w:tc>
          <w:tcPr>
            <w:tcW w:w="2268" w:type="dxa"/>
          </w:tcPr>
          <w:p w14:paraId="25E27D31" w14:textId="50DFE032" w:rsidR="00727798" w:rsidRDefault="00310FA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5.8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6.2 (6.3-100.0)</w:t>
            </w:r>
          </w:p>
          <w:p w14:paraId="24F32463" w14:textId="36DA2956" w:rsidR="00727798" w:rsidRDefault="00310FA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3.0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6 (12.5-100.0)</w:t>
            </w:r>
          </w:p>
          <w:p w14:paraId="1648E921" w14:textId="539D0173" w:rsidR="00727798" w:rsidRPr="00397801" w:rsidRDefault="00310FA6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6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1 (31.3-100.0)</w:t>
            </w:r>
          </w:p>
        </w:tc>
        <w:tc>
          <w:tcPr>
            <w:tcW w:w="993" w:type="dxa"/>
          </w:tcPr>
          <w:p w14:paraId="0624570E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3B2C732D" w14:textId="1EB76408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DD1F3C">
              <w:rPr>
                <w:rFonts w:cs="Arial"/>
                <w:sz w:val="18"/>
                <w:szCs w:val="18"/>
                <w:lang w:val="en-US"/>
              </w:rPr>
              <w:t>161</w:t>
            </w:r>
          </w:p>
        </w:tc>
        <w:tc>
          <w:tcPr>
            <w:tcW w:w="1276" w:type="dxa"/>
          </w:tcPr>
          <w:p w14:paraId="334B5CF1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NS</w:t>
            </w:r>
          </w:p>
          <w:p w14:paraId="6D3949FD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Con</w:t>
            </w:r>
          </w:p>
          <w:p w14:paraId="49D850D7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S vs Con</w:t>
            </w:r>
          </w:p>
        </w:tc>
        <w:tc>
          <w:tcPr>
            <w:tcW w:w="992" w:type="dxa"/>
          </w:tcPr>
          <w:p w14:paraId="0AA23188" w14:textId="1559999A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  <w:r w:rsidR="009F73C3">
              <w:rPr>
                <w:rFonts w:cs="Arial"/>
                <w:sz w:val="18"/>
                <w:szCs w:val="18"/>
                <w:lang w:val="en-US"/>
              </w:rPr>
              <w:t>22</w:t>
            </w:r>
          </w:p>
          <w:p w14:paraId="0B52F7B1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08F4E725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727798" w:rsidRPr="00397801" w14:paraId="599DBC00" w14:textId="77777777" w:rsidTr="00472495">
        <w:tc>
          <w:tcPr>
            <w:tcW w:w="993" w:type="dxa"/>
            <w:shd w:val="clear" w:color="auto" w:fill="F2F2F2" w:themeFill="background1" w:themeFillShade="F2"/>
          </w:tcPr>
          <w:p w14:paraId="54496005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DF57696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P</w:t>
            </w:r>
            <w:r>
              <w:rPr>
                <w:rFonts w:cs="Arial"/>
                <w:sz w:val="18"/>
                <w:szCs w:val="18"/>
                <w:lang w:val="en-US"/>
              </w:rPr>
              <w:t>RO</w:t>
            </w:r>
          </w:p>
          <w:p w14:paraId="6CD31901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</w:t>
            </w:r>
          </w:p>
          <w:p w14:paraId="79732442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1430391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8</w:t>
            </w:r>
          </w:p>
          <w:p w14:paraId="12ECBACE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  <w:p w14:paraId="1EC71E3F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DB2E9E8" w14:textId="31E87A1A" w:rsidR="00727798" w:rsidRDefault="00B41444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6.6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6.2 (6.3-100.0)</w:t>
            </w:r>
          </w:p>
          <w:p w14:paraId="1E8BA8C4" w14:textId="7AB47965" w:rsidR="00727798" w:rsidRDefault="00B41444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3.0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5 (18.8-100.0)</w:t>
            </w:r>
          </w:p>
          <w:p w14:paraId="273A10BE" w14:textId="7D2D3381" w:rsidR="00727798" w:rsidRPr="00397801" w:rsidRDefault="00B41444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6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1 (31.3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9A0FF1E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06827A6" w14:textId="5BD638EC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0C4D4D">
              <w:rPr>
                <w:rFonts w:cs="Arial"/>
                <w:sz w:val="18"/>
                <w:szCs w:val="18"/>
                <w:lang w:val="en-US"/>
              </w:rPr>
              <w:t>1</w:t>
            </w:r>
            <w:r w:rsidR="00B41444">
              <w:rPr>
                <w:rFonts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C5C7A0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OD</w:t>
            </w:r>
          </w:p>
          <w:p w14:paraId="0C880112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Con</w:t>
            </w:r>
          </w:p>
          <w:p w14:paraId="589DCF01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1B2D6F" w14:textId="6641CAC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  <w:r w:rsidR="00B41444">
              <w:rPr>
                <w:rFonts w:cs="Arial"/>
                <w:sz w:val="18"/>
                <w:szCs w:val="18"/>
                <w:lang w:val="en-US"/>
              </w:rPr>
              <w:t>62</w:t>
            </w:r>
          </w:p>
          <w:p w14:paraId="62AACD85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D9B4B1F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727798" w:rsidRPr="00397801" w14:paraId="67090876" w14:textId="77777777" w:rsidTr="00472495">
        <w:tc>
          <w:tcPr>
            <w:tcW w:w="993" w:type="dxa"/>
            <w:shd w:val="clear" w:color="auto" w:fill="FFFFFF" w:themeFill="background1"/>
          </w:tcPr>
          <w:p w14:paraId="134240BE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275" w:type="dxa"/>
            <w:shd w:val="clear" w:color="auto" w:fill="FFFFFF" w:themeFill="background1"/>
          </w:tcPr>
          <w:p w14:paraId="6FBA6C59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5DDB7C6E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48416998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FFFFF" w:themeFill="background1"/>
          </w:tcPr>
          <w:p w14:paraId="107CB9B3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  <w:p w14:paraId="1BECB476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62D3E1B1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FFFFF" w:themeFill="background1"/>
          </w:tcPr>
          <w:p w14:paraId="2820677F" w14:textId="10A7B06C" w:rsidR="00727798" w:rsidRDefault="00496589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0.1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6.1 (6.3-100.0)</w:t>
            </w:r>
          </w:p>
          <w:p w14:paraId="7319D8FF" w14:textId="5AADE383" w:rsidR="00727798" w:rsidRDefault="00496589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8.1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3.1 (18.8</w:t>
            </w:r>
            <w:r w:rsidR="003B493B">
              <w:rPr>
                <w:rFonts w:cs="Arial"/>
                <w:sz w:val="18"/>
                <w:szCs w:val="18"/>
                <w:lang w:val="en-US"/>
              </w:rPr>
              <w:t>-</w:t>
            </w:r>
            <w:r>
              <w:rPr>
                <w:rFonts w:cs="Arial"/>
                <w:sz w:val="18"/>
                <w:szCs w:val="18"/>
                <w:lang w:val="en-US"/>
              </w:rPr>
              <w:t>100.0)</w:t>
            </w:r>
          </w:p>
          <w:p w14:paraId="059B357B" w14:textId="6A789DF5" w:rsidR="00727798" w:rsidRPr="00397801" w:rsidRDefault="00496589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6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1 (31.3-10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2E5F75F8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1F3D6D1C" w14:textId="765FE16E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C51E9C">
              <w:rPr>
                <w:rFonts w:cs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76" w:type="dxa"/>
            <w:shd w:val="clear" w:color="auto" w:fill="FFFFFF" w:themeFill="background1"/>
          </w:tcPr>
          <w:p w14:paraId="128F7FA0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261FD64C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2E6CEBCA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shd w:val="clear" w:color="auto" w:fill="FFFFFF" w:themeFill="background1"/>
          </w:tcPr>
          <w:p w14:paraId="239E777B" w14:textId="4FF8E2B1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00</w:t>
            </w:r>
            <w:r w:rsidR="00C51E9C">
              <w:rPr>
                <w:rFonts w:cs="Arial"/>
                <w:sz w:val="18"/>
                <w:szCs w:val="18"/>
                <w:lang w:val="en-US"/>
              </w:rPr>
              <w:t>3</w:t>
            </w:r>
          </w:p>
          <w:p w14:paraId="115A6E05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553B8278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727798" w:rsidRPr="00397801" w14:paraId="02C141B5" w14:textId="77777777" w:rsidTr="00472495"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0969306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B932633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272D1DEA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08E15402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7607478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39</w:t>
            </w:r>
          </w:p>
          <w:p w14:paraId="5A60EBB8" w14:textId="77777777" w:rsidR="00727798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8</w:t>
            </w:r>
          </w:p>
          <w:p w14:paraId="533FE0A9" w14:textId="77777777" w:rsidR="00727798" w:rsidRPr="00397801" w:rsidRDefault="00727798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043DA3C" w14:textId="05D793E8" w:rsidR="00727798" w:rsidRDefault="00782B4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4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1 (12.5-100.0)</w:t>
            </w:r>
          </w:p>
          <w:p w14:paraId="53B21E53" w14:textId="35D9A277" w:rsidR="00727798" w:rsidRDefault="00782B4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4.8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7 (6.3-100.0)</w:t>
            </w:r>
          </w:p>
          <w:p w14:paraId="7E41A6CA" w14:textId="1919B91E" w:rsidR="00727798" w:rsidRPr="00397801" w:rsidRDefault="00782B40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6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1 (31.3-100.0)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7A890E3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8CB37E5" w14:textId="225A6A5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B63B70">
              <w:rPr>
                <w:rFonts w:cs="Arial"/>
                <w:sz w:val="18"/>
                <w:szCs w:val="18"/>
                <w:lang w:val="en-US"/>
              </w:rPr>
              <w:t>19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72C2775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43F2701F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46C42D14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F022D9B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19C8F3D" w14:textId="77777777" w:rsidR="00727798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2E3001C9" w14:textId="77777777" w:rsidR="00727798" w:rsidRPr="00397801" w:rsidRDefault="00727798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</w:tbl>
    <w:p w14:paraId="64560A1F" w14:textId="5DD74219" w:rsidR="00727798" w:rsidRPr="00643CD3" w:rsidRDefault="00643CD3">
      <w:pPr>
        <w:rPr>
          <w:rFonts w:ascii="Arial" w:hAnsi="Arial" w:cs="Arial"/>
          <w:sz w:val="16"/>
          <w:szCs w:val="20"/>
          <w:lang w:val="en-US"/>
        </w:rPr>
      </w:pPr>
      <w:r>
        <w:rPr>
          <w:rFonts w:ascii="Arial" w:hAnsi="Arial" w:cs="Arial"/>
          <w:sz w:val="16"/>
          <w:szCs w:val="20"/>
          <w:lang w:val="en-US"/>
        </w:rPr>
        <w:t xml:space="preserve">Data presented as mean </w:t>
      </w:r>
      <w:r w:rsidRPr="00497963">
        <w:rPr>
          <w:rFonts w:ascii="Arial" w:hAnsi="Arial" w:cs="Arial"/>
          <w:sz w:val="16"/>
          <w:szCs w:val="20"/>
          <w:lang w:val="en-US"/>
        </w:rPr>
        <w:t>±</w:t>
      </w:r>
      <w:r>
        <w:rPr>
          <w:rFonts w:ascii="Arial" w:hAnsi="Arial" w:cs="Arial"/>
          <w:sz w:val="16"/>
          <w:szCs w:val="20"/>
          <w:lang w:val="en-US"/>
        </w:rPr>
        <w:t xml:space="preserve"> standard deviation (Min-Max).</w:t>
      </w:r>
      <w:r>
        <w:rPr>
          <w:rFonts w:ascii="Arial" w:hAnsi="Arial" w:cs="Arial"/>
          <w:sz w:val="16"/>
          <w:szCs w:val="20"/>
          <w:lang w:val="en-US"/>
        </w:rPr>
        <w:br/>
        <w:t xml:space="preserve">A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A, B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B, S = patients with 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, NS = patients with non-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>, PRO = patients on prophylaxis treatment, OD = patients on on-demand treatment.</w:t>
      </w:r>
      <w:r>
        <w:rPr>
          <w:rFonts w:ascii="Arial" w:hAnsi="Arial" w:cs="Arial"/>
          <w:sz w:val="16"/>
          <w:szCs w:val="20"/>
          <w:lang w:val="en-US"/>
        </w:rPr>
        <w:br/>
      </w:r>
      <w:r w:rsidRPr="00397801">
        <w:rPr>
          <w:rFonts w:ascii="Arial" w:hAnsi="Arial" w:cs="Arial"/>
          <w:sz w:val="16"/>
          <w:szCs w:val="20"/>
          <w:lang w:val="en-US"/>
        </w:rPr>
        <w:t>Differences are considered significant for p ≤ .05, employing</w:t>
      </w:r>
      <w:r>
        <w:rPr>
          <w:rFonts w:ascii="Arial" w:hAnsi="Arial" w:cs="Arial"/>
          <w:sz w:val="16"/>
          <w:szCs w:val="20"/>
          <w:lang w:val="en-US"/>
        </w:rPr>
        <w:t xml:space="preserve"> ANOVA with Bonferroni-adjustment</w:t>
      </w:r>
      <w:r w:rsidRPr="00397801">
        <w:rPr>
          <w:rFonts w:ascii="Arial" w:hAnsi="Arial" w:cs="Arial"/>
          <w:sz w:val="16"/>
          <w:szCs w:val="20"/>
          <w:lang w:val="en-US"/>
        </w:rPr>
        <w:t>.</w:t>
      </w:r>
    </w:p>
    <w:p w14:paraId="7F6F106C" w14:textId="053F696A" w:rsidR="002B1503" w:rsidRPr="00397801" w:rsidRDefault="002B1503" w:rsidP="002B1503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ry </w:t>
      </w:r>
      <w:r w:rsidR="00ED4BD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abl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Impact of disease-related outcomes on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trength &amp; coordination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in </w:t>
      </w:r>
      <w:r w:rsidR="00ED4BD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ubgroups of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atients with haemophilia</w:t>
      </w:r>
      <w:r w:rsidR="004A6C5E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and healthy controls (Con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567"/>
        <w:gridCol w:w="2268"/>
        <w:gridCol w:w="993"/>
        <w:gridCol w:w="850"/>
        <w:gridCol w:w="1276"/>
        <w:gridCol w:w="992"/>
      </w:tblGrid>
      <w:tr w:rsidR="002B1503" w:rsidRPr="00397801" w14:paraId="4DC4C079" w14:textId="77777777" w:rsidTr="00472495">
        <w:tc>
          <w:tcPr>
            <w:tcW w:w="993" w:type="dxa"/>
            <w:shd w:val="clear" w:color="auto" w:fill="BFBFBF" w:themeFill="background1" w:themeFillShade="BF"/>
          </w:tcPr>
          <w:p w14:paraId="62D6002F" w14:textId="77777777" w:rsidR="002B1503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ara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-</w:t>
            </w:r>
          </w:p>
          <w:p w14:paraId="46D1FC24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0C2CE98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4C7C44B5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664A307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DCF2F96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0618AD9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79187C52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an ± SD (min-max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B665FA8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NOVA</w:t>
            </w:r>
          </w:p>
          <w:p w14:paraId="61709243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6A7F333" w14:textId="77777777" w:rsidR="002B1503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429C3B7" w14:textId="77777777" w:rsidR="002B1503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</w:t>
            </w:r>
          </w:p>
          <w:p w14:paraId="31463BAB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E6BD015" w14:textId="77777777" w:rsidR="002B1503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ost-hoc</w:t>
            </w:r>
          </w:p>
          <w:p w14:paraId="391AA1FA" w14:textId="77777777" w:rsidR="002B1503" w:rsidRPr="00397801" w:rsidRDefault="002B1503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2B1503" w:rsidRPr="00397801" w14:paraId="57F67395" w14:textId="77777777" w:rsidTr="00472495">
        <w:tc>
          <w:tcPr>
            <w:tcW w:w="993" w:type="dxa"/>
            <w:shd w:val="clear" w:color="auto" w:fill="F2F2F2" w:themeFill="background1" w:themeFillShade="F2"/>
          </w:tcPr>
          <w:p w14:paraId="1018B4D5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EDDFED0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A</w:t>
            </w:r>
          </w:p>
          <w:p w14:paraId="45852437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B</w:t>
            </w:r>
          </w:p>
          <w:p w14:paraId="1FCB23BB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F2676ED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8</w:t>
            </w:r>
          </w:p>
          <w:p w14:paraId="11AD5291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414550CE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8774D3F" w14:textId="018AE1F9" w:rsidR="002B1503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8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4.3 (9.4-100.0)</w:t>
            </w:r>
          </w:p>
          <w:p w14:paraId="676151B2" w14:textId="3C88F0EC" w:rsidR="002B1503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6.0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8 (12.5-100.0)</w:t>
            </w:r>
          </w:p>
          <w:p w14:paraId="099DDF13" w14:textId="7F65C9F3" w:rsidR="002B1503" w:rsidRPr="00397801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2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1.2 (21.9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8839FF1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C9B9154" w14:textId="482D7EB6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EE1C8E"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72326DF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B</w:t>
            </w:r>
          </w:p>
          <w:p w14:paraId="5A970D4E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Con</w:t>
            </w:r>
          </w:p>
          <w:p w14:paraId="6FE6506F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A8B020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999</w:t>
            </w:r>
          </w:p>
          <w:p w14:paraId="6F79BAED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2C050751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2B1503" w:rsidRPr="00397801" w14:paraId="2AE4FC00" w14:textId="77777777" w:rsidTr="00472495">
        <w:tc>
          <w:tcPr>
            <w:tcW w:w="993" w:type="dxa"/>
          </w:tcPr>
          <w:p w14:paraId="24BD0E12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1275" w:type="dxa"/>
          </w:tcPr>
          <w:p w14:paraId="03D19472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1A388CF8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0684B860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</w:tcPr>
          <w:p w14:paraId="2CA1E9C8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1</w:t>
            </w:r>
          </w:p>
          <w:p w14:paraId="5A926C41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10</w:t>
            </w:r>
            <w:r>
              <w:rPr>
                <w:rFonts w:cs="Arial"/>
                <w:sz w:val="18"/>
                <w:szCs w:val="18"/>
                <w:lang w:val="en-US"/>
              </w:rPr>
              <w:t>2263</w:t>
            </w:r>
          </w:p>
        </w:tc>
        <w:tc>
          <w:tcPr>
            <w:tcW w:w="2268" w:type="dxa"/>
          </w:tcPr>
          <w:p w14:paraId="4F5AEB10" w14:textId="43412D83" w:rsidR="002B1503" w:rsidRDefault="00EE1C8E" w:rsidP="00EE1C8E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4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3 (12.5-100.0)</w:t>
            </w:r>
          </w:p>
          <w:p w14:paraId="749DCD57" w14:textId="33941F38" w:rsidR="002B1503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4.3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1.7 (9.4-100.0)</w:t>
            </w:r>
          </w:p>
          <w:p w14:paraId="0B5ACAAB" w14:textId="734946CB" w:rsidR="002B1503" w:rsidRPr="00397801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2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1.2 (21.9-100.0)</w:t>
            </w:r>
          </w:p>
        </w:tc>
        <w:tc>
          <w:tcPr>
            <w:tcW w:w="993" w:type="dxa"/>
          </w:tcPr>
          <w:p w14:paraId="351DC508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21CA59D" w14:textId="642691A0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EE1C8E">
              <w:rPr>
                <w:rFonts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</w:tcPr>
          <w:p w14:paraId="300A4C7B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NS</w:t>
            </w:r>
          </w:p>
          <w:p w14:paraId="1624D95C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Con</w:t>
            </w:r>
          </w:p>
          <w:p w14:paraId="1EB36DA0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S vs Con</w:t>
            </w:r>
          </w:p>
        </w:tc>
        <w:tc>
          <w:tcPr>
            <w:tcW w:w="992" w:type="dxa"/>
          </w:tcPr>
          <w:p w14:paraId="64814660" w14:textId="4431229A" w:rsidR="002B1503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E75B401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1487701E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2B1503" w:rsidRPr="00397801" w14:paraId="25303BE1" w14:textId="77777777" w:rsidTr="00472495">
        <w:tc>
          <w:tcPr>
            <w:tcW w:w="993" w:type="dxa"/>
            <w:shd w:val="clear" w:color="auto" w:fill="F2F2F2" w:themeFill="background1" w:themeFillShade="F2"/>
          </w:tcPr>
          <w:p w14:paraId="2DA46252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65CA0DC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P</w:t>
            </w:r>
            <w:r>
              <w:rPr>
                <w:rFonts w:cs="Arial"/>
                <w:sz w:val="18"/>
                <w:szCs w:val="18"/>
                <w:lang w:val="en-US"/>
              </w:rPr>
              <w:t>RO</w:t>
            </w:r>
          </w:p>
          <w:p w14:paraId="7A93CCD1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</w:t>
            </w:r>
          </w:p>
          <w:p w14:paraId="13257746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F5D69F6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8</w:t>
            </w:r>
          </w:p>
          <w:p w14:paraId="5DB6B850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  <w:p w14:paraId="45C9CCDF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1113528" w14:textId="105D9AA9" w:rsidR="002B1503" w:rsidRDefault="00D83EAB" w:rsidP="00D83EAB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5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4.8 (21.5-100.0)</w:t>
            </w:r>
          </w:p>
          <w:p w14:paraId="241432C3" w14:textId="0563C9BD" w:rsidR="002B1503" w:rsidRDefault="00D83EAB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5.3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1.9 (9.4-100.0)</w:t>
            </w:r>
          </w:p>
          <w:p w14:paraId="67646F37" w14:textId="5BFDCA1E" w:rsidR="002B1503" w:rsidRPr="00397801" w:rsidRDefault="00D83EAB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2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1.2 (21.9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30B8DE4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4F0F70" w14:textId="6D2BAA86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251DB4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100A97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OD</w:t>
            </w:r>
          </w:p>
          <w:p w14:paraId="0B73009A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Con</w:t>
            </w:r>
          </w:p>
          <w:p w14:paraId="55EABAD5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0E61A2" w14:textId="77333E81" w:rsidR="002B1503" w:rsidRDefault="00251DB4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27C45F0B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337EDEA5" w14:textId="79C00741" w:rsidR="002B1503" w:rsidRPr="00397801" w:rsidRDefault="00251DB4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00</w:t>
            </w:r>
            <w:r w:rsidR="00BD36EE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  <w:tr w:rsidR="002B1503" w:rsidRPr="00397801" w14:paraId="3EC41BC0" w14:textId="77777777" w:rsidTr="00472495">
        <w:tc>
          <w:tcPr>
            <w:tcW w:w="993" w:type="dxa"/>
            <w:shd w:val="clear" w:color="auto" w:fill="FFFFFF" w:themeFill="background1"/>
          </w:tcPr>
          <w:p w14:paraId="4675FBB5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275" w:type="dxa"/>
            <w:shd w:val="clear" w:color="auto" w:fill="FFFFFF" w:themeFill="background1"/>
          </w:tcPr>
          <w:p w14:paraId="374627D8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19736230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7A8A814F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FFFFF" w:themeFill="background1"/>
          </w:tcPr>
          <w:p w14:paraId="2E8FA48B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  <w:p w14:paraId="57A83140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6A764C66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FFFFF" w:themeFill="background1"/>
          </w:tcPr>
          <w:p w14:paraId="3F1DBC35" w14:textId="2614269F" w:rsidR="002B1503" w:rsidRDefault="00BD36E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0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3.6 (9.4-100.0)</w:t>
            </w:r>
          </w:p>
          <w:p w14:paraId="4DBF6712" w14:textId="28375712" w:rsidR="002B1503" w:rsidRDefault="00BD36E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4.1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2 (12.5-96.9)</w:t>
            </w:r>
          </w:p>
          <w:p w14:paraId="01E340C8" w14:textId="75530FE6" w:rsidR="002B1503" w:rsidRPr="00397801" w:rsidRDefault="00BD36E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2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1.2 (21.9-10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0638EFF5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515A3F6E" w14:textId="216EFD78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6</w:t>
            </w:r>
            <w:r w:rsidR="00BD36EE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0E403CFD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51707EE4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63C0C785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shd w:val="clear" w:color="auto" w:fill="FFFFFF" w:themeFill="background1"/>
          </w:tcPr>
          <w:p w14:paraId="75B31939" w14:textId="2EF9051B" w:rsidR="002B1503" w:rsidRDefault="00132876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72DB8CBA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6BB2A07F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2B1503" w:rsidRPr="00397801" w14:paraId="58E0CFF8" w14:textId="77777777" w:rsidTr="00472495"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4697915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D56D66C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676CC520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52D338F0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C3C20A3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39</w:t>
            </w:r>
          </w:p>
          <w:p w14:paraId="79BCD1B2" w14:textId="77777777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8</w:t>
            </w:r>
          </w:p>
          <w:p w14:paraId="5BC59A9D" w14:textId="77777777" w:rsidR="002B1503" w:rsidRPr="00397801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4153C4D" w14:textId="0A0FB8BB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2.1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3.0 (</w:t>
            </w:r>
            <w:r w:rsidR="005B314B">
              <w:rPr>
                <w:rFonts w:cs="Arial"/>
                <w:sz w:val="18"/>
                <w:szCs w:val="18"/>
                <w:lang w:val="en-US"/>
              </w:rPr>
              <w:t>9.4</w:t>
            </w:r>
            <w:r>
              <w:rPr>
                <w:rFonts w:cs="Arial"/>
                <w:sz w:val="18"/>
                <w:szCs w:val="18"/>
                <w:lang w:val="en-US"/>
              </w:rPr>
              <w:t>-100.0)</w:t>
            </w:r>
          </w:p>
          <w:p w14:paraId="2BD3E0B8" w14:textId="20DD3C9A" w:rsidR="002B1503" w:rsidRDefault="002B1503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1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4.2 (</w:t>
            </w:r>
            <w:r w:rsidR="00EE1C8E">
              <w:rPr>
                <w:rFonts w:cs="Arial"/>
                <w:sz w:val="18"/>
                <w:szCs w:val="18"/>
                <w:lang w:val="en-US"/>
              </w:rPr>
              <w:t>12.5-96.9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4A7A38DB" w14:textId="08950AD1" w:rsidR="002B1503" w:rsidRPr="00397801" w:rsidRDefault="00EE1C8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82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1.2 (21.9-100.0)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DE3F8D5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DCDE3F6" w14:textId="389AEA8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207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EAF3361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4252D001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7E027FF0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0F328A0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B6A6781" w14:textId="77777777" w:rsidR="002B1503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C11907C" w14:textId="77777777" w:rsidR="002B1503" w:rsidRPr="00397801" w:rsidRDefault="002B1503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</w:tbl>
    <w:p w14:paraId="260FB29E" w14:textId="77777777" w:rsidR="00643CD3" w:rsidRDefault="00643CD3" w:rsidP="00643CD3">
      <w:pPr>
        <w:rPr>
          <w:rFonts w:ascii="Arial" w:hAnsi="Arial" w:cs="Arial"/>
          <w:sz w:val="16"/>
          <w:szCs w:val="20"/>
          <w:lang w:val="en-US"/>
        </w:rPr>
      </w:pPr>
      <w:r>
        <w:rPr>
          <w:rFonts w:ascii="Arial" w:hAnsi="Arial" w:cs="Arial"/>
          <w:sz w:val="16"/>
          <w:szCs w:val="20"/>
          <w:lang w:val="en-US"/>
        </w:rPr>
        <w:t xml:space="preserve">Data presented as mean </w:t>
      </w:r>
      <w:r w:rsidRPr="00497963">
        <w:rPr>
          <w:rFonts w:ascii="Arial" w:hAnsi="Arial" w:cs="Arial"/>
          <w:sz w:val="16"/>
          <w:szCs w:val="20"/>
          <w:lang w:val="en-US"/>
        </w:rPr>
        <w:t>±</w:t>
      </w:r>
      <w:r>
        <w:rPr>
          <w:rFonts w:ascii="Arial" w:hAnsi="Arial" w:cs="Arial"/>
          <w:sz w:val="16"/>
          <w:szCs w:val="20"/>
          <w:lang w:val="en-US"/>
        </w:rPr>
        <w:t xml:space="preserve"> standard deviation (Min-Max).</w:t>
      </w:r>
      <w:r>
        <w:rPr>
          <w:rFonts w:ascii="Arial" w:hAnsi="Arial" w:cs="Arial"/>
          <w:sz w:val="16"/>
          <w:szCs w:val="20"/>
          <w:lang w:val="en-US"/>
        </w:rPr>
        <w:br/>
        <w:t xml:space="preserve">A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A, B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B, S = patients with 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, NS = patients with non-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>, PRO = patients on prophylaxis treatment, OD = patients on on-demand treatment.</w:t>
      </w:r>
      <w:r>
        <w:rPr>
          <w:rFonts w:ascii="Arial" w:hAnsi="Arial" w:cs="Arial"/>
          <w:sz w:val="16"/>
          <w:szCs w:val="20"/>
          <w:lang w:val="en-US"/>
        </w:rPr>
        <w:br/>
      </w:r>
      <w:r w:rsidRPr="00397801">
        <w:rPr>
          <w:rFonts w:ascii="Arial" w:hAnsi="Arial" w:cs="Arial"/>
          <w:sz w:val="16"/>
          <w:szCs w:val="20"/>
          <w:lang w:val="en-US"/>
        </w:rPr>
        <w:t>Differences are considered significant for p ≤ .05, employing</w:t>
      </w:r>
      <w:r>
        <w:rPr>
          <w:rFonts w:ascii="Arial" w:hAnsi="Arial" w:cs="Arial"/>
          <w:sz w:val="16"/>
          <w:szCs w:val="20"/>
          <w:lang w:val="en-US"/>
        </w:rPr>
        <w:t xml:space="preserve"> ANOVA with Bonferroni-adjustment</w:t>
      </w:r>
      <w:r w:rsidRPr="00397801">
        <w:rPr>
          <w:rFonts w:ascii="Arial" w:hAnsi="Arial" w:cs="Arial"/>
          <w:sz w:val="16"/>
          <w:szCs w:val="20"/>
          <w:lang w:val="en-US"/>
        </w:rPr>
        <w:t>.</w:t>
      </w:r>
    </w:p>
    <w:p w14:paraId="6FFE0768" w14:textId="55875D37" w:rsidR="002B1503" w:rsidRDefault="002B1503">
      <w:pPr>
        <w:rPr>
          <w:lang w:val="en-US"/>
        </w:rPr>
      </w:pPr>
    </w:p>
    <w:p w14:paraId="0DF4212C" w14:textId="41A81F30" w:rsidR="004A6C5E" w:rsidRPr="00397801" w:rsidRDefault="004A6C5E" w:rsidP="004A6C5E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</w:t>
      </w:r>
      <w:r w:rsidR="00ED4BD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abl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4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Impact of disease-related outcomes on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endurance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in </w:t>
      </w:r>
      <w:r w:rsidR="00ED4BD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ubgroups of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atients with haemophilia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and healthy controls (Con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567"/>
        <w:gridCol w:w="2268"/>
        <w:gridCol w:w="993"/>
        <w:gridCol w:w="850"/>
        <w:gridCol w:w="1276"/>
        <w:gridCol w:w="992"/>
      </w:tblGrid>
      <w:tr w:rsidR="004A6C5E" w:rsidRPr="00397801" w14:paraId="1823CF9C" w14:textId="77777777" w:rsidTr="00472495">
        <w:tc>
          <w:tcPr>
            <w:tcW w:w="993" w:type="dxa"/>
            <w:shd w:val="clear" w:color="auto" w:fill="BFBFBF" w:themeFill="background1" w:themeFillShade="BF"/>
          </w:tcPr>
          <w:p w14:paraId="69A93C52" w14:textId="77777777" w:rsidR="004A6C5E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ara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-</w:t>
            </w:r>
          </w:p>
          <w:p w14:paraId="1C7BFD7E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BB88D3C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520F150E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7A7A742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5C85B67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26762BF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3441B8A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an ± SD (min-max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6E17B63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NOVA</w:t>
            </w:r>
          </w:p>
          <w:p w14:paraId="53476147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46BB23D" w14:textId="77777777" w:rsidR="004A6C5E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2A1B902" w14:textId="77777777" w:rsidR="004A6C5E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</w:t>
            </w:r>
          </w:p>
          <w:p w14:paraId="71435C76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03F19CC" w14:textId="77777777" w:rsidR="004A6C5E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ost-hoc</w:t>
            </w:r>
          </w:p>
          <w:p w14:paraId="4FCD758F" w14:textId="77777777" w:rsidR="004A6C5E" w:rsidRPr="00397801" w:rsidRDefault="004A6C5E" w:rsidP="0047249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4A6C5E" w:rsidRPr="00397801" w14:paraId="40E17B3A" w14:textId="77777777" w:rsidTr="00472495">
        <w:tc>
          <w:tcPr>
            <w:tcW w:w="993" w:type="dxa"/>
            <w:shd w:val="clear" w:color="auto" w:fill="F2F2F2" w:themeFill="background1" w:themeFillShade="F2"/>
          </w:tcPr>
          <w:p w14:paraId="30E0534A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8E7F987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A</w:t>
            </w:r>
          </w:p>
          <w:p w14:paraId="665C79FF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B</w:t>
            </w:r>
          </w:p>
          <w:p w14:paraId="04C11032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D96F87F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8</w:t>
            </w:r>
          </w:p>
          <w:p w14:paraId="23C81208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4D6873FA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CEF265" w14:textId="7880AB44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7.7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0.3 (9.4-100.0)</w:t>
            </w:r>
          </w:p>
          <w:p w14:paraId="371CE3E2" w14:textId="2108385E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3.9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0 (6.3-96.9)</w:t>
            </w:r>
          </w:p>
          <w:p w14:paraId="4819073F" w14:textId="761379B2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2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4.6 (25.0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337DE6C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15C833E" w14:textId="1D821A75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4A3C45">
              <w:rPr>
                <w:rFonts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23A93C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B</w:t>
            </w:r>
          </w:p>
          <w:p w14:paraId="642026C1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Con</w:t>
            </w:r>
          </w:p>
          <w:p w14:paraId="407BB0A6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34B7C7" w14:textId="4F8753E1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4A3C45">
              <w:rPr>
                <w:rFonts w:cs="Arial"/>
                <w:sz w:val="18"/>
                <w:szCs w:val="18"/>
                <w:lang w:val="en-US"/>
              </w:rPr>
              <w:t>597</w:t>
            </w:r>
          </w:p>
          <w:p w14:paraId="557B4793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7575BD06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4A6C5E" w:rsidRPr="00397801" w14:paraId="20F5234F" w14:textId="77777777" w:rsidTr="00472495">
        <w:tc>
          <w:tcPr>
            <w:tcW w:w="993" w:type="dxa"/>
          </w:tcPr>
          <w:p w14:paraId="25413737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1275" w:type="dxa"/>
          </w:tcPr>
          <w:p w14:paraId="51EFF5F9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7DBC25BF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36011DDA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</w:tcPr>
          <w:p w14:paraId="63E30BA2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1</w:t>
            </w:r>
          </w:p>
          <w:p w14:paraId="18424515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10</w:t>
            </w:r>
            <w:r>
              <w:rPr>
                <w:rFonts w:cs="Arial"/>
                <w:sz w:val="18"/>
                <w:szCs w:val="18"/>
                <w:lang w:val="en-US"/>
              </w:rPr>
              <w:t>2263</w:t>
            </w:r>
          </w:p>
        </w:tc>
        <w:tc>
          <w:tcPr>
            <w:tcW w:w="2268" w:type="dxa"/>
          </w:tcPr>
          <w:p w14:paraId="61D1F720" w14:textId="693F9314" w:rsidR="004A6C5E" w:rsidRDefault="00A222B2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5.8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1.1 (6.3-100.0)</w:t>
            </w:r>
          </w:p>
          <w:p w14:paraId="2AD69469" w14:textId="659DDA60" w:rsidR="004A6C5E" w:rsidRDefault="00A222B2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9.8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9.2 (18.8-100.0)</w:t>
            </w:r>
          </w:p>
          <w:p w14:paraId="50DD773D" w14:textId="5E8DC8CE" w:rsidR="004A6C5E" w:rsidRPr="00397801" w:rsidRDefault="00A222B2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2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4.6 (25.0-100.0)</w:t>
            </w:r>
          </w:p>
        </w:tc>
        <w:tc>
          <w:tcPr>
            <w:tcW w:w="993" w:type="dxa"/>
          </w:tcPr>
          <w:p w14:paraId="5B343254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7C7BB22E" w14:textId="588998AA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A222B2">
              <w:rPr>
                <w:rFonts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</w:tcPr>
          <w:p w14:paraId="306F7D9B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NS</w:t>
            </w:r>
          </w:p>
          <w:p w14:paraId="4032768E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Con</w:t>
            </w:r>
          </w:p>
          <w:p w14:paraId="6AFAF7DB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S vs Con</w:t>
            </w:r>
          </w:p>
        </w:tc>
        <w:tc>
          <w:tcPr>
            <w:tcW w:w="992" w:type="dxa"/>
          </w:tcPr>
          <w:p w14:paraId="39037755" w14:textId="2F4E317B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A222B2">
              <w:rPr>
                <w:rFonts w:cs="Arial"/>
                <w:sz w:val="18"/>
                <w:szCs w:val="18"/>
                <w:lang w:val="en-US"/>
              </w:rPr>
              <w:t>213</w:t>
            </w:r>
          </w:p>
          <w:p w14:paraId="5505CB93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5A5F9C1E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4A6C5E" w:rsidRPr="00397801" w14:paraId="3561F1E9" w14:textId="77777777" w:rsidTr="00472495">
        <w:tc>
          <w:tcPr>
            <w:tcW w:w="993" w:type="dxa"/>
            <w:shd w:val="clear" w:color="auto" w:fill="F2F2F2" w:themeFill="background1" w:themeFillShade="F2"/>
          </w:tcPr>
          <w:p w14:paraId="77586390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4F091A9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P</w:t>
            </w:r>
            <w:r>
              <w:rPr>
                <w:rFonts w:cs="Arial"/>
                <w:sz w:val="18"/>
                <w:szCs w:val="18"/>
                <w:lang w:val="en-US"/>
              </w:rPr>
              <w:t>RO</w:t>
            </w:r>
          </w:p>
          <w:p w14:paraId="6C10CE18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</w:t>
            </w:r>
          </w:p>
          <w:p w14:paraId="5BBF566B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6632FB2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8</w:t>
            </w:r>
          </w:p>
          <w:p w14:paraId="36299DED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  <w:p w14:paraId="759C53E7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A4BE2EC" w14:textId="7810220C" w:rsidR="004A6C5E" w:rsidRDefault="00EC0801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5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0.8 (6.3-100.0)</w:t>
            </w:r>
          </w:p>
          <w:p w14:paraId="7A6806CA" w14:textId="745DE9F9" w:rsidR="004A6C5E" w:rsidRDefault="00EC0801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2.2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8.7 (18.8-100.0)</w:t>
            </w:r>
          </w:p>
          <w:p w14:paraId="24BF2AC9" w14:textId="2782E223" w:rsidR="004A6C5E" w:rsidRPr="00397801" w:rsidRDefault="00EC0801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2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4.6 (</w:t>
            </w:r>
            <w:r w:rsidR="000719BC">
              <w:rPr>
                <w:rFonts w:cs="Arial"/>
                <w:sz w:val="18"/>
                <w:szCs w:val="18"/>
                <w:lang w:val="en-US"/>
              </w:rPr>
              <w:t>25.0</w:t>
            </w:r>
            <w:r>
              <w:rPr>
                <w:rFonts w:cs="Arial"/>
                <w:sz w:val="18"/>
                <w:szCs w:val="18"/>
                <w:lang w:val="en-US"/>
              </w:rPr>
              <w:t>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D938E9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C691EF5" w14:textId="38BE9A4C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6030A6">
              <w:rPr>
                <w:rFonts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7D56E73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OD</w:t>
            </w:r>
          </w:p>
          <w:p w14:paraId="31FB1CA0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Con</w:t>
            </w:r>
          </w:p>
          <w:p w14:paraId="098600B8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D6371B" w14:textId="7CF194ED" w:rsidR="004A6C5E" w:rsidRDefault="006030A6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0</w:t>
            </w:r>
            <w:r w:rsidR="004A6C5E">
              <w:rPr>
                <w:rFonts w:cs="Arial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  <w:p w14:paraId="590D03B6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63545586" w14:textId="6FC2CC1C" w:rsidR="004A6C5E" w:rsidRPr="00397801" w:rsidRDefault="006030A6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4A6C5E" w:rsidRPr="00397801" w14:paraId="1038770D" w14:textId="77777777" w:rsidTr="00472495">
        <w:tc>
          <w:tcPr>
            <w:tcW w:w="993" w:type="dxa"/>
            <w:shd w:val="clear" w:color="auto" w:fill="FFFFFF" w:themeFill="background1"/>
          </w:tcPr>
          <w:p w14:paraId="098A57A2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275" w:type="dxa"/>
            <w:shd w:val="clear" w:color="auto" w:fill="FFFFFF" w:themeFill="background1"/>
          </w:tcPr>
          <w:p w14:paraId="1B50891E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7BA8FE44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1D2F63A7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FFFFF" w:themeFill="background1"/>
          </w:tcPr>
          <w:p w14:paraId="3E0EB557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  <w:p w14:paraId="554FA2DF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6B281DCD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FFFFF" w:themeFill="background1"/>
          </w:tcPr>
          <w:p w14:paraId="4928682C" w14:textId="067D3397" w:rsidR="004A6C5E" w:rsidRDefault="00472495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8.6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0719BC">
              <w:rPr>
                <w:rFonts w:cs="Arial"/>
                <w:sz w:val="18"/>
                <w:szCs w:val="18"/>
                <w:lang w:val="en-US"/>
              </w:rPr>
              <w:t>19.7 (12.5-100.0)</w:t>
            </w:r>
          </w:p>
          <w:p w14:paraId="30B24EC4" w14:textId="1A640CFF" w:rsidR="004A6C5E" w:rsidRDefault="000719BC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49.3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3.3 (6.3-93.8)</w:t>
            </w:r>
          </w:p>
          <w:p w14:paraId="3D91C318" w14:textId="63CB01A6" w:rsidR="004A6C5E" w:rsidRPr="00397801" w:rsidRDefault="000719BC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2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4.6 (25.0-10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BF64D62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53035E06" w14:textId="318E2DE3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6</w:t>
            </w:r>
            <w:r w:rsidR="001E73A4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</w:tcPr>
          <w:p w14:paraId="433AF993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48855DBC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3F69CD43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shd w:val="clear" w:color="auto" w:fill="FFFFFF" w:themeFill="background1"/>
          </w:tcPr>
          <w:p w14:paraId="58F4669E" w14:textId="49F508FE" w:rsidR="004A6C5E" w:rsidRDefault="001E73A4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005</w:t>
            </w:r>
          </w:p>
          <w:p w14:paraId="3311AF17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876CA37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4A6C5E" w:rsidRPr="00397801" w14:paraId="27DC8B7E" w14:textId="77777777" w:rsidTr="00472495"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13BE3BF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19CEECD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0C821534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7574207D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30F48E2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39</w:t>
            </w:r>
          </w:p>
          <w:p w14:paraId="7C6BC81C" w14:textId="77777777" w:rsidR="004A6C5E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8</w:t>
            </w:r>
          </w:p>
          <w:p w14:paraId="4DE8DB5A" w14:textId="77777777" w:rsidR="004A6C5E" w:rsidRPr="00397801" w:rsidRDefault="004A6C5E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E7655EB" w14:textId="504FE86E" w:rsidR="004A6C5E" w:rsidRDefault="001F638B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9.3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9.4 (18.8-100.0)</w:t>
            </w:r>
          </w:p>
          <w:p w14:paraId="02A65D2E" w14:textId="3E358FC2" w:rsidR="004A6C5E" w:rsidRDefault="001F638B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48.0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6 (6.3-93.8)</w:t>
            </w:r>
          </w:p>
          <w:p w14:paraId="1B0BF896" w14:textId="032933DD" w:rsidR="004A6C5E" w:rsidRPr="00397801" w:rsidRDefault="001F638B" w:rsidP="00472495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2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4.6 (25.0-100.0)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54C6510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ECDF718" w14:textId="46341F80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7A7169">
              <w:rPr>
                <w:rFonts w:cs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E8D3D38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1B725D98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0D7D584E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CB151C6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599ADD90" w14:textId="77777777" w:rsidR="004A6C5E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2532C5D7" w14:textId="77777777" w:rsidR="004A6C5E" w:rsidRPr="00397801" w:rsidRDefault="004A6C5E" w:rsidP="00472495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</w:tbl>
    <w:p w14:paraId="434422B4" w14:textId="77777777" w:rsidR="00643CD3" w:rsidRDefault="00643CD3" w:rsidP="00643CD3">
      <w:pPr>
        <w:rPr>
          <w:rFonts w:ascii="Arial" w:hAnsi="Arial" w:cs="Arial"/>
          <w:sz w:val="16"/>
          <w:szCs w:val="20"/>
          <w:lang w:val="en-US"/>
        </w:rPr>
      </w:pPr>
      <w:r>
        <w:rPr>
          <w:rFonts w:ascii="Arial" w:hAnsi="Arial" w:cs="Arial"/>
          <w:sz w:val="16"/>
          <w:szCs w:val="20"/>
          <w:lang w:val="en-US"/>
        </w:rPr>
        <w:t xml:space="preserve">Data presented as mean </w:t>
      </w:r>
      <w:r w:rsidRPr="00497963">
        <w:rPr>
          <w:rFonts w:ascii="Arial" w:hAnsi="Arial" w:cs="Arial"/>
          <w:sz w:val="16"/>
          <w:szCs w:val="20"/>
          <w:lang w:val="en-US"/>
        </w:rPr>
        <w:t>±</w:t>
      </w:r>
      <w:r>
        <w:rPr>
          <w:rFonts w:ascii="Arial" w:hAnsi="Arial" w:cs="Arial"/>
          <w:sz w:val="16"/>
          <w:szCs w:val="20"/>
          <w:lang w:val="en-US"/>
        </w:rPr>
        <w:t xml:space="preserve"> standard deviation (Min-Max).</w:t>
      </w:r>
      <w:r>
        <w:rPr>
          <w:rFonts w:ascii="Arial" w:hAnsi="Arial" w:cs="Arial"/>
          <w:sz w:val="16"/>
          <w:szCs w:val="20"/>
          <w:lang w:val="en-US"/>
        </w:rPr>
        <w:br/>
        <w:t xml:space="preserve">A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A, B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B, S = patients with 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, NS = patients with non-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>, PRO = patients on prophylaxis treatment, OD = patients on on-demand treatment.</w:t>
      </w:r>
      <w:r>
        <w:rPr>
          <w:rFonts w:ascii="Arial" w:hAnsi="Arial" w:cs="Arial"/>
          <w:sz w:val="16"/>
          <w:szCs w:val="20"/>
          <w:lang w:val="en-US"/>
        </w:rPr>
        <w:br/>
      </w:r>
      <w:r w:rsidRPr="00397801">
        <w:rPr>
          <w:rFonts w:ascii="Arial" w:hAnsi="Arial" w:cs="Arial"/>
          <w:sz w:val="16"/>
          <w:szCs w:val="20"/>
          <w:lang w:val="en-US"/>
        </w:rPr>
        <w:t>Differences are considered significant for p ≤ .05, employing</w:t>
      </w:r>
      <w:r>
        <w:rPr>
          <w:rFonts w:ascii="Arial" w:hAnsi="Arial" w:cs="Arial"/>
          <w:sz w:val="16"/>
          <w:szCs w:val="20"/>
          <w:lang w:val="en-US"/>
        </w:rPr>
        <w:t xml:space="preserve"> ANOVA with Bonferroni-adjustment</w:t>
      </w:r>
      <w:r w:rsidRPr="00397801">
        <w:rPr>
          <w:rFonts w:ascii="Arial" w:hAnsi="Arial" w:cs="Arial"/>
          <w:sz w:val="16"/>
          <w:szCs w:val="20"/>
          <w:lang w:val="en-US"/>
        </w:rPr>
        <w:t>.</w:t>
      </w:r>
    </w:p>
    <w:p w14:paraId="25FBCCD4" w14:textId="208D9324" w:rsidR="000D3A89" w:rsidRPr="00397801" w:rsidRDefault="000D3A89" w:rsidP="000D3A89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ry </w:t>
      </w:r>
      <w:r w:rsidR="00ED4BD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abl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5</w:t>
      </w:r>
      <w:r w:rsidRPr="0039780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Impact of disease-related outcomes on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body perception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in </w:t>
      </w:r>
      <w:r w:rsidR="00ED4BD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ubgroups of </w:t>
      </w:r>
      <w:r w:rsidRPr="0039780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atients with haemophilia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and healthy controls (Con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567"/>
        <w:gridCol w:w="2268"/>
        <w:gridCol w:w="993"/>
        <w:gridCol w:w="850"/>
        <w:gridCol w:w="1276"/>
        <w:gridCol w:w="992"/>
      </w:tblGrid>
      <w:tr w:rsidR="000D3A89" w:rsidRPr="00397801" w14:paraId="35250935" w14:textId="77777777" w:rsidTr="007273E1">
        <w:tc>
          <w:tcPr>
            <w:tcW w:w="993" w:type="dxa"/>
            <w:shd w:val="clear" w:color="auto" w:fill="BFBFBF" w:themeFill="background1" w:themeFillShade="BF"/>
          </w:tcPr>
          <w:p w14:paraId="47EDA400" w14:textId="77777777" w:rsidR="000D3A89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ara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-</w:t>
            </w:r>
          </w:p>
          <w:p w14:paraId="02B97CAE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0F0C92C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50626C09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AD777F3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7218795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C5B44F6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24713F13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Mean ± SD (min-max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78D8E1A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NOVA</w:t>
            </w:r>
          </w:p>
          <w:p w14:paraId="7C9138E2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A403434" w14:textId="77777777" w:rsidR="000D3A89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C1FA3B4" w14:textId="77777777" w:rsidR="000D3A89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Group</w:t>
            </w:r>
          </w:p>
          <w:p w14:paraId="24D8110D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012DF57" w14:textId="77777777" w:rsidR="000D3A89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ost-hoc</w:t>
            </w:r>
          </w:p>
          <w:p w14:paraId="3F0EC840" w14:textId="77777777" w:rsidR="000D3A89" w:rsidRPr="00397801" w:rsidRDefault="000D3A89" w:rsidP="007273E1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D3A89" w:rsidRPr="00397801" w14:paraId="1E3F5E66" w14:textId="77777777" w:rsidTr="007273E1">
        <w:tc>
          <w:tcPr>
            <w:tcW w:w="993" w:type="dxa"/>
            <w:shd w:val="clear" w:color="auto" w:fill="F2F2F2" w:themeFill="background1" w:themeFillShade="F2"/>
          </w:tcPr>
          <w:p w14:paraId="68DEF471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C548A1D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A</w:t>
            </w:r>
          </w:p>
          <w:p w14:paraId="62434610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B</w:t>
            </w:r>
          </w:p>
          <w:p w14:paraId="49E3B13F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F13AB22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8</w:t>
            </w:r>
          </w:p>
          <w:p w14:paraId="70990ABE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3A3E2198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898ACE9" w14:textId="22675969" w:rsidR="000D3A89" w:rsidRDefault="0036025A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2.3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1 (10.0-100.0)</w:t>
            </w:r>
          </w:p>
          <w:p w14:paraId="7BB1FAA2" w14:textId="08118A8D" w:rsidR="000D3A89" w:rsidRDefault="0036025A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0.1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6 (10.0-100.0)</w:t>
            </w:r>
          </w:p>
          <w:p w14:paraId="3FCDB51E" w14:textId="5A20AA28" w:rsidR="000D3A89" w:rsidRPr="00397801" w:rsidRDefault="0036025A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7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7 (10.0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1AA213B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6C9AC67" w14:textId="4908E408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154CF6">
              <w:rPr>
                <w:rFonts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E7A857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B</w:t>
            </w:r>
          </w:p>
          <w:p w14:paraId="2F31B892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 vs Con</w:t>
            </w:r>
          </w:p>
          <w:p w14:paraId="21827DE7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24CEA0" w14:textId="14619864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154CF6">
              <w:rPr>
                <w:rFonts w:cs="Arial"/>
                <w:sz w:val="18"/>
                <w:szCs w:val="18"/>
                <w:lang w:val="en-US"/>
              </w:rPr>
              <w:t>999</w:t>
            </w:r>
          </w:p>
          <w:p w14:paraId="6D17A371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3EE625A7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0D3A89" w:rsidRPr="00397801" w14:paraId="467F1B29" w14:textId="77777777" w:rsidTr="007273E1">
        <w:tc>
          <w:tcPr>
            <w:tcW w:w="993" w:type="dxa"/>
          </w:tcPr>
          <w:p w14:paraId="001523A9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1275" w:type="dxa"/>
          </w:tcPr>
          <w:p w14:paraId="4605AB23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62834604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</w:p>
          <w:p w14:paraId="6121E8EF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</w:tcPr>
          <w:p w14:paraId="6CF1FEB9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1</w:t>
            </w:r>
          </w:p>
          <w:p w14:paraId="1AC6009C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10</w:t>
            </w:r>
            <w:r>
              <w:rPr>
                <w:rFonts w:cs="Arial"/>
                <w:sz w:val="18"/>
                <w:szCs w:val="18"/>
                <w:lang w:val="en-US"/>
              </w:rPr>
              <w:t>2263</w:t>
            </w:r>
          </w:p>
        </w:tc>
        <w:tc>
          <w:tcPr>
            <w:tcW w:w="2268" w:type="dxa"/>
          </w:tcPr>
          <w:p w14:paraId="07C11EE0" w14:textId="56FAB688" w:rsidR="000D3A89" w:rsidRDefault="00943C18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1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3 (10.0-100.0)</w:t>
            </w:r>
          </w:p>
          <w:p w14:paraId="6495C1F8" w14:textId="3D3B3C6A" w:rsidR="000D3A89" w:rsidRDefault="00943C18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3.2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0 (10.0-100.0)</w:t>
            </w:r>
          </w:p>
          <w:p w14:paraId="1E2BADCA" w14:textId="57A8BF5A" w:rsidR="000D3A89" w:rsidRPr="00397801" w:rsidRDefault="00943C18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7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7 (10.0-100.0)</w:t>
            </w:r>
          </w:p>
        </w:tc>
        <w:tc>
          <w:tcPr>
            <w:tcW w:w="993" w:type="dxa"/>
          </w:tcPr>
          <w:p w14:paraId="0CB6D888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D9D8B15" w14:textId="07440E1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9E7448">
              <w:rPr>
                <w:rFonts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</w:tcPr>
          <w:p w14:paraId="7FED8EE0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NS</w:t>
            </w:r>
          </w:p>
          <w:p w14:paraId="578F16F1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 vs Con</w:t>
            </w:r>
          </w:p>
          <w:p w14:paraId="27700739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S vs Con</w:t>
            </w:r>
          </w:p>
        </w:tc>
        <w:tc>
          <w:tcPr>
            <w:tcW w:w="992" w:type="dxa"/>
          </w:tcPr>
          <w:p w14:paraId="0FD1F039" w14:textId="7A10E7C0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9E7448">
              <w:rPr>
                <w:rFonts w:cs="Arial"/>
                <w:sz w:val="18"/>
                <w:szCs w:val="18"/>
                <w:lang w:val="en-US"/>
              </w:rPr>
              <w:t>99</w:t>
            </w:r>
            <w:r w:rsidR="00FC4C40">
              <w:rPr>
                <w:rFonts w:cs="Arial"/>
                <w:sz w:val="18"/>
                <w:szCs w:val="18"/>
                <w:lang w:val="en-US"/>
              </w:rPr>
              <w:t>9</w:t>
            </w:r>
          </w:p>
          <w:p w14:paraId="03F97E5F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1571B6D1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0D3A89" w:rsidRPr="00397801" w14:paraId="39E28FA9" w14:textId="77777777" w:rsidTr="007273E1">
        <w:tc>
          <w:tcPr>
            <w:tcW w:w="993" w:type="dxa"/>
            <w:shd w:val="clear" w:color="auto" w:fill="F2F2F2" w:themeFill="background1" w:themeFillShade="F2"/>
          </w:tcPr>
          <w:p w14:paraId="1541C652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761E3C6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P</w:t>
            </w:r>
            <w:r>
              <w:rPr>
                <w:rFonts w:cs="Arial"/>
                <w:sz w:val="18"/>
                <w:szCs w:val="18"/>
                <w:lang w:val="en-US"/>
              </w:rPr>
              <w:t>RO</w:t>
            </w:r>
          </w:p>
          <w:p w14:paraId="216BEE4F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</w:t>
            </w:r>
          </w:p>
          <w:p w14:paraId="44A21C33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A209FA7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08</w:t>
            </w:r>
          </w:p>
          <w:p w14:paraId="70999C50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  <w:p w14:paraId="500E9050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20DCFD" w14:textId="27B66647" w:rsidR="000D3A89" w:rsidRDefault="00444555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1.2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7 (10.0-100.0)</w:t>
            </w:r>
          </w:p>
          <w:p w14:paraId="1E937326" w14:textId="50BB44B6" w:rsidR="000D3A89" w:rsidRDefault="00444555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4.5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0.7 (20.0-100.0)</w:t>
            </w:r>
          </w:p>
          <w:p w14:paraId="20082A31" w14:textId="2B47F222" w:rsidR="000D3A89" w:rsidRPr="00397801" w:rsidRDefault="00444555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7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7 (10.0-100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4755BE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</w:t>
            </w:r>
            <w:bookmarkStart w:id="1" w:name="_GoBack"/>
            <w:bookmarkEnd w:id="1"/>
            <w:r>
              <w:rPr>
                <w:rFonts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FB13FD9" w14:textId="0974F0DD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784E01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DEB6256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OD</w:t>
            </w:r>
          </w:p>
          <w:p w14:paraId="4A287CD8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O vs Con</w:t>
            </w:r>
          </w:p>
          <w:p w14:paraId="0E4A5133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D vs C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19C620" w14:textId="275FA739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784E01">
              <w:rPr>
                <w:rFonts w:cs="Arial"/>
                <w:sz w:val="18"/>
                <w:szCs w:val="18"/>
                <w:lang w:val="en-US"/>
              </w:rPr>
              <w:t>565</w:t>
            </w:r>
          </w:p>
          <w:p w14:paraId="7BD2A718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5B612C05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0D3A89" w:rsidRPr="00397801" w14:paraId="41C6B7FC" w14:textId="77777777" w:rsidTr="007273E1">
        <w:tc>
          <w:tcPr>
            <w:tcW w:w="993" w:type="dxa"/>
            <w:shd w:val="clear" w:color="auto" w:fill="FFFFFF" w:themeFill="background1"/>
          </w:tcPr>
          <w:p w14:paraId="43AE2A0D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IV</w:t>
            </w:r>
          </w:p>
        </w:tc>
        <w:tc>
          <w:tcPr>
            <w:tcW w:w="1275" w:type="dxa"/>
            <w:shd w:val="clear" w:color="auto" w:fill="FFFFFF" w:themeFill="background1"/>
          </w:tcPr>
          <w:p w14:paraId="0B8FFE88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2E2457A9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4343C756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shd w:val="clear" w:color="auto" w:fill="FFFFFF" w:themeFill="background1"/>
          </w:tcPr>
          <w:p w14:paraId="1A42F906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5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  <w:p w14:paraId="1658194C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43</w:t>
            </w:r>
          </w:p>
          <w:p w14:paraId="4CCF4257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shd w:val="clear" w:color="auto" w:fill="FFFFFF" w:themeFill="background1"/>
          </w:tcPr>
          <w:p w14:paraId="578D2B06" w14:textId="2E47855F" w:rsidR="000D3A89" w:rsidRDefault="00166A9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3.2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1.3 (15.0-100.0)</w:t>
            </w:r>
          </w:p>
          <w:p w14:paraId="072A5D16" w14:textId="13676F09" w:rsidR="000D3A89" w:rsidRDefault="00166A9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5.6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5.2 (10.0-100.0)</w:t>
            </w:r>
          </w:p>
          <w:p w14:paraId="62555440" w14:textId="5E1F0680" w:rsidR="000D3A89" w:rsidRPr="00397801" w:rsidRDefault="00166A9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7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7 (10.0-10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7E8E033F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291F8C96" w14:textId="42F25618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2A74A8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FFFFFF" w:themeFill="background1"/>
          </w:tcPr>
          <w:p w14:paraId="3A612458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3BBC133E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393B121B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shd w:val="clear" w:color="auto" w:fill="FFFFFF" w:themeFill="background1"/>
          </w:tcPr>
          <w:p w14:paraId="2A3274D2" w14:textId="137DD369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0</w:t>
            </w:r>
            <w:r w:rsidR="004D47F2">
              <w:rPr>
                <w:rFonts w:cs="Arial"/>
                <w:sz w:val="18"/>
                <w:szCs w:val="18"/>
                <w:lang w:val="en-US"/>
              </w:rPr>
              <w:t>5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  <w:p w14:paraId="6CB85C0D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77B04EAA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  <w:tr w:rsidR="000D3A89" w:rsidRPr="00397801" w14:paraId="5D71A39D" w14:textId="77777777" w:rsidTr="007273E1"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F8D0B7F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Hepatitis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0FEF5E1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No</w:t>
            </w:r>
          </w:p>
          <w:p w14:paraId="302BA490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Yes</w:t>
            </w:r>
          </w:p>
          <w:p w14:paraId="1554EA67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5B12CD5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39</w:t>
            </w:r>
          </w:p>
          <w:p w14:paraId="2911E928" w14:textId="77777777" w:rsidR="000D3A89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58</w:t>
            </w:r>
          </w:p>
          <w:p w14:paraId="2F2A6E16" w14:textId="77777777" w:rsidR="000D3A89" w:rsidRPr="00397801" w:rsidRDefault="000D3A89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3</w:t>
            </w:r>
          </w:p>
        </w:tc>
        <w:tc>
          <w:tcPr>
            <w:tcW w:w="226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716B367" w14:textId="74C31D6A" w:rsidR="000D3A89" w:rsidRDefault="00EE6331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64.0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1.6 (10.0-100.0)</w:t>
            </w:r>
          </w:p>
          <w:p w14:paraId="1189C693" w14:textId="79A09719" w:rsidR="000D3A89" w:rsidRDefault="00EE6331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54.3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22.4 (20.0-100.0)</w:t>
            </w:r>
          </w:p>
          <w:p w14:paraId="1C70FD18" w14:textId="4AD83012" w:rsidR="000D3A89" w:rsidRPr="00397801" w:rsidRDefault="00EE6331" w:rsidP="007273E1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77.4 </w:t>
            </w:r>
            <w:r w:rsidRPr="00397801">
              <w:rPr>
                <w:rFonts w:cs="Arial"/>
                <w:sz w:val="18"/>
                <w:szCs w:val="18"/>
                <w:lang w:val="en-US"/>
              </w:rPr>
              <w:t>±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6.7 (10.0-100.0)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5AA42FB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97801"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FD8790A" w14:textId="232A3CA9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1</w:t>
            </w:r>
            <w:r w:rsidR="00EC3295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EA85704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Yes</w:t>
            </w:r>
          </w:p>
          <w:p w14:paraId="6B1EFAE2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vs Con</w:t>
            </w:r>
          </w:p>
          <w:p w14:paraId="1E8BA66A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cs="Arial"/>
                <w:sz w:val="18"/>
                <w:szCs w:val="18"/>
                <w:lang w:val="en-US"/>
              </w:rPr>
              <w:t>Yes</w:t>
            </w:r>
            <w:proofErr w:type="gramEnd"/>
            <w:r>
              <w:rPr>
                <w:rFonts w:cs="Arial"/>
                <w:sz w:val="18"/>
                <w:szCs w:val="18"/>
                <w:lang w:val="en-US"/>
              </w:rPr>
              <w:t xml:space="preserve"> vs Con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E7C0327" w14:textId="4D0094A4" w:rsidR="000D3A89" w:rsidRDefault="00EC3295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.002</w:t>
            </w:r>
          </w:p>
          <w:p w14:paraId="2691D66C" w14:textId="77777777" w:rsidR="000D3A89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  <w:p w14:paraId="43DBAC66" w14:textId="77777777" w:rsidR="000D3A89" w:rsidRPr="00397801" w:rsidRDefault="000D3A89" w:rsidP="007273E1">
            <w:pPr>
              <w:keepNext/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.001</w:t>
            </w:r>
          </w:p>
        </w:tc>
      </w:tr>
    </w:tbl>
    <w:p w14:paraId="27F41BEC" w14:textId="3D1BBF71" w:rsidR="00643CD3" w:rsidRDefault="00643CD3" w:rsidP="005861FC">
      <w:pPr>
        <w:jc w:val="both"/>
        <w:rPr>
          <w:rFonts w:ascii="Arial" w:hAnsi="Arial" w:cs="Arial"/>
          <w:sz w:val="16"/>
          <w:szCs w:val="20"/>
          <w:lang w:val="en-US"/>
        </w:rPr>
      </w:pPr>
      <w:r>
        <w:rPr>
          <w:rFonts w:ascii="Arial" w:hAnsi="Arial" w:cs="Arial"/>
          <w:sz w:val="16"/>
          <w:szCs w:val="20"/>
          <w:lang w:val="en-US"/>
        </w:rPr>
        <w:t xml:space="preserve">Data presented as mean </w:t>
      </w:r>
      <w:r w:rsidRPr="00497963">
        <w:rPr>
          <w:rFonts w:ascii="Arial" w:hAnsi="Arial" w:cs="Arial"/>
          <w:sz w:val="16"/>
          <w:szCs w:val="20"/>
          <w:lang w:val="en-US"/>
        </w:rPr>
        <w:t>±</w:t>
      </w:r>
      <w:r>
        <w:rPr>
          <w:rFonts w:ascii="Arial" w:hAnsi="Arial" w:cs="Arial"/>
          <w:sz w:val="16"/>
          <w:szCs w:val="20"/>
          <w:lang w:val="en-US"/>
        </w:rPr>
        <w:t xml:space="preserve"> standard deviation (Min-Max).</w:t>
      </w:r>
      <w:r w:rsidR="005861FC">
        <w:rPr>
          <w:rFonts w:ascii="Arial" w:hAnsi="Arial" w:cs="Arial"/>
          <w:sz w:val="16"/>
          <w:szCs w:val="20"/>
          <w:lang w:val="en-US"/>
        </w:rPr>
        <w:tab/>
      </w:r>
      <w:r>
        <w:rPr>
          <w:rFonts w:ascii="Arial" w:hAnsi="Arial" w:cs="Arial"/>
          <w:sz w:val="16"/>
          <w:szCs w:val="20"/>
          <w:lang w:val="en-US"/>
        </w:rPr>
        <w:br/>
        <w:t xml:space="preserve">A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A, B = patients with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 B, S = patients with 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, NS = patients with non-severe </w:t>
      </w:r>
      <w:proofErr w:type="spellStart"/>
      <w:r>
        <w:rPr>
          <w:rFonts w:ascii="Arial" w:hAnsi="Arial" w:cs="Arial"/>
          <w:sz w:val="16"/>
          <w:szCs w:val="20"/>
          <w:lang w:val="en-US"/>
        </w:rPr>
        <w:t>haemophilia</w:t>
      </w:r>
      <w:proofErr w:type="spellEnd"/>
      <w:r>
        <w:rPr>
          <w:rFonts w:ascii="Arial" w:hAnsi="Arial" w:cs="Arial"/>
          <w:sz w:val="16"/>
          <w:szCs w:val="20"/>
          <w:lang w:val="en-US"/>
        </w:rPr>
        <w:t>, PRO = patients on prophylaxis treatment, OD = patients on on-demand treatment.</w:t>
      </w:r>
      <w:r w:rsidR="005861FC">
        <w:rPr>
          <w:rFonts w:ascii="Arial" w:hAnsi="Arial" w:cs="Arial"/>
          <w:sz w:val="16"/>
          <w:szCs w:val="20"/>
          <w:lang w:val="en-US"/>
        </w:rPr>
        <w:tab/>
      </w:r>
      <w:r>
        <w:rPr>
          <w:rFonts w:ascii="Arial" w:hAnsi="Arial" w:cs="Arial"/>
          <w:sz w:val="16"/>
          <w:szCs w:val="20"/>
          <w:lang w:val="en-US"/>
        </w:rPr>
        <w:br/>
      </w:r>
      <w:r w:rsidRPr="00397801">
        <w:rPr>
          <w:rFonts w:ascii="Arial" w:hAnsi="Arial" w:cs="Arial"/>
          <w:sz w:val="16"/>
          <w:szCs w:val="20"/>
          <w:lang w:val="en-US"/>
        </w:rPr>
        <w:t>Differences are considered significant for p ≤ .05, employing</w:t>
      </w:r>
      <w:r>
        <w:rPr>
          <w:rFonts w:ascii="Arial" w:hAnsi="Arial" w:cs="Arial"/>
          <w:sz w:val="16"/>
          <w:szCs w:val="20"/>
          <w:lang w:val="en-US"/>
        </w:rPr>
        <w:t xml:space="preserve"> ANOVA with Bonferroni-adjustment</w:t>
      </w:r>
      <w:r w:rsidRPr="00397801">
        <w:rPr>
          <w:rFonts w:ascii="Arial" w:hAnsi="Arial" w:cs="Arial"/>
          <w:sz w:val="16"/>
          <w:szCs w:val="20"/>
          <w:lang w:val="en-US"/>
        </w:rPr>
        <w:t>.</w:t>
      </w:r>
    </w:p>
    <w:p w14:paraId="69B37E29" w14:textId="502DBDDB" w:rsidR="000D3A89" w:rsidRDefault="000D3A89">
      <w:pPr>
        <w:rPr>
          <w:rFonts w:ascii="Arial" w:hAnsi="Arial" w:cs="Arial"/>
          <w:sz w:val="16"/>
          <w:szCs w:val="20"/>
          <w:lang w:val="en-US"/>
        </w:rPr>
      </w:pPr>
    </w:p>
    <w:p w14:paraId="1ABBF1E9" w14:textId="67D3D3CA" w:rsidR="00393648" w:rsidRPr="00393648" w:rsidRDefault="00393648" w:rsidP="005861FC">
      <w:pPr>
        <w:pStyle w:val="Beschriftung"/>
        <w:keepNext/>
        <w:jc w:val="both"/>
        <w:rPr>
          <w:rFonts w:ascii="Arial" w:hAnsi="Arial" w:cs="Arial"/>
          <w:i w:val="0"/>
          <w:color w:val="auto"/>
          <w:sz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lang w:val="en-GB"/>
        </w:rPr>
        <w:t xml:space="preserve">Supplementary </w:t>
      </w:r>
      <w:r w:rsidR="00ED4BDB">
        <w:rPr>
          <w:rFonts w:ascii="Arial" w:hAnsi="Arial" w:cs="Arial"/>
          <w:b/>
          <w:i w:val="0"/>
          <w:color w:val="auto"/>
          <w:sz w:val="24"/>
          <w:lang w:val="en-GB"/>
        </w:rPr>
        <w:t>T</w:t>
      </w:r>
      <w:r>
        <w:rPr>
          <w:rFonts w:ascii="Arial" w:hAnsi="Arial" w:cs="Arial"/>
          <w:b/>
          <w:i w:val="0"/>
          <w:color w:val="auto"/>
          <w:sz w:val="24"/>
          <w:lang w:val="en-GB"/>
        </w:rPr>
        <w:t xml:space="preserve">able 6. </w:t>
      </w:r>
      <w:r w:rsidRPr="00393648">
        <w:rPr>
          <w:rFonts w:ascii="Arial" w:hAnsi="Arial" w:cs="Arial"/>
          <w:i w:val="0"/>
          <w:color w:val="auto"/>
          <w:sz w:val="24"/>
          <w:lang w:val="en-GB"/>
        </w:rPr>
        <w:t>Descriptive data of subjective physical performance (SPP) and estimated predictive values for age, BMI, HJHS, NRS-now, NRS-4w based on linear regression analys</w:t>
      </w:r>
      <w:r>
        <w:rPr>
          <w:rFonts w:ascii="Arial" w:hAnsi="Arial" w:cs="Arial"/>
          <w:i w:val="0"/>
          <w:color w:val="auto"/>
          <w:sz w:val="24"/>
          <w:lang w:val="en-GB"/>
        </w:rPr>
        <w:t>e</w:t>
      </w:r>
      <w:r w:rsidRPr="00393648">
        <w:rPr>
          <w:rFonts w:ascii="Arial" w:hAnsi="Arial" w:cs="Arial"/>
          <w:i w:val="0"/>
          <w:color w:val="auto"/>
          <w:sz w:val="24"/>
          <w:lang w:val="en-GB"/>
        </w:rPr>
        <w:t>s</w:t>
      </w:r>
      <w:r w:rsidR="009443BF">
        <w:rPr>
          <w:rFonts w:ascii="Arial" w:hAnsi="Arial" w:cs="Arial"/>
          <w:i w:val="0"/>
          <w:color w:val="auto"/>
          <w:sz w:val="24"/>
          <w:lang w:val="en-GB"/>
        </w:rPr>
        <w:t xml:space="preserve"> in patients with haemophilia (n=</w:t>
      </w:r>
      <w:r w:rsidR="0093608F">
        <w:rPr>
          <w:rFonts w:ascii="Arial" w:hAnsi="Arial" w:cs="Arial"/>
          <w:i w:val="0"/>
          <w:color w:val="auto"/>
          <w:sz w:val="24"/>
          <w:lang w:val="en-GB"/>
        </w:rPr>
        <w:t>301</w:t>
      </w:r>
      <w:r w:rsidR="009443BF">
        <w:rPr>
          <w:rFonts w:ascii="Arial" w:hAnsi="Arial" w:cs="Arial"/>
          <w:i w:val="0"/>
          <w:color w:val="auto"/>
          <w:sz w:val="24"/>
          <w:lang w:val="en-GB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59"/>
        <w:gridCol w:w="1294"/>
        <w:gridCol w:w="1295"/>
        <w:gridCol w:w="1295"/>
        <w:gridCol w:w="1295"/>
        <w:gridCol w:w="1295"/>
      </w:tblGrid>
      <w:tr w:rsidR="000B13EA" w14:paraId="66B77501" w14:textId="77777777" w:rsidTr="00D749E5">
        <w:trPr>
          <w:trHeight w:val="10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73DB" w14:textId="2A593891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Predicto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10E3" w14:textId="5B2BEEA9" w:rsidR="00060F7D" w:rsidRPr="004D6CDB" w:rsidRDefault="00060F7D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Estimated</w:t>
            </w:r>
          </w:p>
          <w:p w14:paraId="78886342" w14:textId="44C15314" w:rsidR="000B13EA" w:rsidRPr="004D6CDB" w:rsidRDefault="00060F7D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regression equ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4DEDA" w14:textId="115AD3D7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Minimum / predicted SP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BC7DD" w14:textId="77777777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5%-</w:t>
            </w:r>
          </w:p>
          <w:p w14:paraId="09F61F0D" w14:textId="62C3A1BB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Percentile / predicted SP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8DEFF" w14:textId="77777777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50%-</w:t>
            </w:r>
          </w:p>
          <w:p w14:paraId="4211DEA2" w14:textId="2E16EC74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Percentile / predicted SP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207B" w14:textId="77777777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75%-</w:t>
            </w:r>
          </w:p>
          <w:p w14:paraId="4296CD6F" w14:textId="69E2A01C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Percentile / predicted SP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FA56" w14:textId="4F399B06" w:rsidR="000B13EA" w:rsidRPr="004D6CDB" w:rsidRDefault="000B13EA" w:rsidP="004D6CDB">
            <w:pPr>
              <w:spacing w:line="36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Maximum / predicted SPP</w:t>
            </w:r>
          </w:p>
        </w:tc>
      </w:tr>
      <w:tr w:rsidR="000B13EA" w14:paraId="133CF6DC" w14:textId="77777777" w:rsidTr="0066406A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710974F" w14:textId="3DE8C19F" w:rsidR="000B13EA" w:rsidRPr="004D6CDB" w:rsidRDefault="000B13EA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Age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42897369" w14:textId="1F6C3AD3" w:rsidR="000B13EA" w:rsidRPr="004D6CDB" w:rsidRDefault="00060F7D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y=87.4</w:t>
            </w:r>
            <w:r w:rsidR="006E2001"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Pr="004D6CDB">
              <w:rPr>
                <w:rFonts w:cs="Arial"/>
                <w:sz w:val="18"/>
                <w:szCs w:val="20"/>
                <w:lang w:val="en-US"/>
              </w:rPr>
              <w:t>-0.57*x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E1D6873" w14:textId="156367CF" w:rsidR="000B13EA" w:rsidRPr="004D6CDB" w:rsidRDefault="007273E1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18</w:t>
            </w:r>
            <w:r w:rsidR="00F548C4" w:rsidRPr="004D6CDB">
              <w:rPr>
                <w:rFonts w:cs="Arial"/>
                <w:sz w:val="18"/>
                <w:szCs w:val="20"/>
                <w:lang w:val="en-US"/>
              </w:rPr>
              <w:t xml:space="preserve"> / 77.1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393CCD6F" w14:textId="21A0B165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9</w:t>
            </w:r>
            <w:r w:rsidR="00F548C4" w:rsidRPr="004D6CDB">
              <w:rPr>
                <w:rFonts w:cs="Arial"/>
                <w:sz w:val="18"/>
                <w:szCs w:val="20"/>
                <w:lang w:val="en-US"/>
              </w:rPr>
              <w:t xml:space="preserve"> / 70.87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6CA1E401" w14:textId="5335C58E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41</w:t>
            </w:r>
            <w:r w:rsidR="00F548C4" w:rsidRPr="004D6CDB">
              <w:rPr>
                <w:rFonts w:cs="Arial"/>
                <w:sz w:val="18"/>
                <w:szCs w:val="20"/>
                <w:lang w:val="en-US"/>
              </w:rPr>
              <w:t xml:space="preserve"> / 64.0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19B4DB8C" w14:textId="28681D34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55</w:t>
            </w:r>
            <w:r w:rsidR="00F548C4" w:rsidRPr="004D6CDB">
              <w:rPr>
                <w:rFonts w:cs="Arial"/>
                <w:sz w:val="18"/>
                <w:szCs w:val="20"/>
                <w:lang w:val="en-US"/>
              </w:rPr>
              <w:t xml:space="preserve"> / 56.0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4A5753F7" w14:textId="46CA166F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80</w:t>
            </w:r>
            <w:r w:rsidR="00F548C4" w:rsidRPr="004D6CDB">
              <w:rPr>
                <w:rFonts w:cs="Arial"/>
                <w:sz w:val="18"/>
                <w:szCs w:val="20"/>
                <w:lang w:val="en-US"/>
              </w:rPr>
              <w:t xml:space="preserve"> / 41.80</w:t>
            </w:r>
          </w:p>
        </w:tc>
      </w:tr>
      <w:tr w:rsidR="000B13EA" w14:paraId="6440669C" w14:textId="77777777" w:rsidTr="0066406A">
        <w:tc>
          <w:tcPr>
            <w:tcW w:w="1129" w:type="dxa"/>
            <w:vAlign w:val="center"/>
          </w:tcPr>
          <w:p w14:paraId="24D71E61" w14:textId="6D0A3BB4" w:rsidR="000B13EA" w:rsidRPr="004D6CDB" w:rsidRDefault="000B13EA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BMI</w:t>
            </w:r>
          </w:p>
        </w:tc>
        <w:tc>
          <w:tcPr>
            <w:tcW w:w="1459" w:type="dxa"/>
            <w:vAlign w:val="center"/>
          </w:tcPr>
          <w:p w14:paraId="6BB53B83" w14:textId="1B1055E2" w:rsidR="000B13EA" w:rsidRPr="004D6CDB" w:rsidRDefault="00060F7D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y=90.7</w:t>
            </w:r>
            <w:r w:rsidR="006E2001" w:rsidRPr="004D6CDB">
              <w:rPr>
                <w:rFonts w:cs="Arial"/>
                <w:sz w:val="18"/>
                <w:szCs w:val="20"/>
                <w:lang w:val="en-US"/>
              </w:rPr>
              <w:t>4</w:t>
            </w:r>
            <w:r w:rsidRPr="004D6CDB">
              <w:rPr>
                <w:rFonts w:cs="Arial"/>
                <w:sz w:val="18"/>
                <w:szCs w:val="20"/>
                <w:lang w:val="en-US"/>
              </w:rPr>
              <w:t>-1.06*x</w:t>
            </w:r>
          </w:p>
        </w:tc>
        <w:tc>
          <w:tcPr>
            <w:tcW w:w="1294" w:type="dxa"/>
            <w:vAlign w:val="center"/>
          </w:tcPr>
          <w:p w14:paraId="22B90D59" w14:textId="489CD2B6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18.0</w:t>
            </w:r>
            <w:r w:rsidR="00D37F2B" w:rsidRPr="004D6CDB">
              <w:rPr>
                <w:rFonts w:cs="Arial"/>
                <w:sz w:val="18"/>
                <w:szCs w:val="20"/>
                <w:lang w:val="en-US"/>
              </w:rPr>
              <w:t xml:space="preserve"> / 71.66</w:t>
            </w:r>
          </w:p>
        </w:tc>
        <w:tc>
          <w:tcPr>
            <w:tcW w:w="1295" w:type="dxa"/>
            <w:vAlign w:val="center"/>
          </w:tcPr>
          <w:p w14:paraId="3041D371" w14:textId="22CD4C73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3.2</w:t>
            </w:r>
            <w:r w:rsidR="00D37F2B" w:rsidRPr="004D6CDB">
              <w:rPr>
                <w:rFonts w:cs="Arial"/>
                <w:sz w:val="18"/>
                <w:szCs w:val="20"/>
                <w:lang w:val="en-US"/>
              </w:rPr>
              <w:t xml:space="preserve"> / 66.15</w:t>
            </w:r>
          </w:p>
        </w:tc>
        <w:tc>
          <w:tcPr>
            <w:tcW w:w="1295" w:type="dxa"/>
            <w:vAlign w:val="center"/>
          </w:tcPr>
          <w:p w14:paraId="68597429" w14:textId="7B572881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5.1</w:t>
            </w:r>
            <w:r w:rsidR="00D37F2B" w:rsidRPr="004D6CDB">
              <w:rPr>
                <w:rFonts w:cs="Arial"/>
                <w:sz w:val="18"/>
                <w:szCs w:val="20"/>
                <w:lang w:val="en-US"/>
              </w:rPr>
              <w:t xml:space="preserve"> / 64.13</w:t>
            </w:r>
          </w:p>
        </w:tc>
        <w:tc>
          <w:tcPr>
            <w:tcW w:w="1295" w:type="dxa"/>
            <w:vAlign w:val="center"/>
          </w:tcPr>
          <w:p w14:paraId="4ACA2821" w14:textId="0D5493E0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7.5</w:t>
            </w:r>
            <w:r w:rsidR="00D37F2B" w:rsidRPr="004D6CDB">
              <w:rPr>
                <w:rFonts w:cs="Arial"/>
                <w:sz w:val="18"/>
                <w:szCs w:val="20"/>
                <w:lang w:val="en-US"/>
              </w:rPr>
              <w:t xml:space="preserve"> / 61.59</w:t>
            </w:r>
          </w:p>
        </w:tc>
        <w:tc>
          <w:tcPr>
            <w:tcW w:w="1295" w:type="dxa"/>
            <w:vAlign w:val="center"/>
          </w:tcPr>
          <w:p w14:paraId="48724EA8" w14:textId="2B41F5AB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42.3</w:t>
            </w:r>
            <w:r w:rsidR="001A1C89" w:rsidRPr="004D6CDB">
              <w:rPr>
                <w:rFonts w:cs="Arial"/>
                <w:sz w:val="18"/>
                <w:szCs w:val="20"/>
                <w:lang w:val="en-US"/>
              </w:rPr>
              <w:t xml:space="preserve"> / 45.90</w:t>
            </w:r>
          </w:p>
        </w:tc>
      </w:tr>
      <w:tr w:rsidR="000B13EA" w14:paraId="322FC28F" w14:textId="77777777" w:rsidTr="0066406A">
        <w:tc>
          <w:tcPr>
            <w:tcW w:w="1129" w:type="dxa"/>
            <w:vAlign w:val="center"/>
          </w:tcPr>
          <w:p w14:paraId="74744A02" w14:textId="1074C93E" w:rsidR="000B13EA" w:rsidRPr="004D6CDB" w:rsidRDefault="000B13EA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HJHS</w:t>
            </w:r>
            <w:r w:rsidR="000B4E9D" w:rsidRPr="000B4E9D">
              <w:rPr>
                <w:rFonts w:cs="Arial"/>
                <w:sz w:val="18"/>
                <w:szCs w:val="20"/>
                <w:vertAlign w:val="superscript"/>
                <w:lang w:val="en-US"/>
              </w:rPr>
              <w:t>α</w:t>
            </w:r>
          </w:p>
        </w:tc>
        <w:tc>
          <w:tcPr>
            <w:tcW w:w="1459" w:type="dxa"/>
            <w:vAlign w:val="center"/>
          </w:tcPr>
          <w:p w14:paraId="2C482FFB" w14:textId="5CBB7B0B" w:rsidR="000B13EA" w:rsidRPr="004D6CDB" w:rsidRDefault="005A282B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y=</w:t>
            </w:r>
            <w:r w:rsidR="006E2001" w:rsidRPr="004D6CDB">
              <w:rPr>
                <w:rFonts w:cs="Arial"/>
                <w:sz w:val="18"/>
                <w:szCs w:val="20"/>
                <w:lang w:val="en-US"/>
              </w:rPr>
              <w:t>78.57-0.79*x</w:t>
            </w:r>
          </w:p>
        </w:tc>
        <w:tc>
          <w:tcPr>
            <w:tcW w:w="1294" w:type="dxa"/>
            <w:vAlign w:val="center"/>
          </w:tcPr>
          <w:p w14:paraId="68657065" w14:textId="7194EC59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="001A1C89" w:rsidRPr="004D6CDB">
              <w:rPr>
                <w:rFonts w:cs="Arial"/>
                <w:sz w:val="18"/>
                <w:szCs w:val="20"/>
                <w:lang w:val="en-US"/>
              </w:rPr>
              <w:t xml:space="preserve"> / 78.57</w:t>
            </w:r>
          </w:p>
        </w:tc>
        <w:tc>
          <w:tcPr>
            <w:tcW w:w="1295" w:type="dxa"/>
            <w:vAlign w:val="center"/>
          </w:tcPr>
          <w:p w14:paraId="1695C615" w14:textId="7BEDAD40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4</w:t>
            </w:r>
            <w:r w:rsidR="00B7606A" w:rsidRPr="004D6CDB">
              <w:rPr>
                <w:rFonts w:cs="Arial"/>
                <w:sz w:val="18"/>
                <w:szCs w:val="20"/>
                <w:lang w:val="en-US"/>
              </w:rPr>
              <w:t xml:space="preserve"> / 75.41</w:t>
            </w:r>
          </w:p>
        </w:tc>
        <w:tc>
          <w:tcPr>
            <w:tcW w:w="1295" w:type="dxa"/>
            <w:vAlign w:val="center"/>
          </w:tcPr>
          <w:p w14:paraId="0ADCE2FB" w14:textId="743717FD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9</w:t>
            </w:r>
            <w:r w:rsidR="00B7606A" w:rsidRPr="004D6CDB">
              <w:rPr>
                <w:rFonts w:cs="Arial"/>
                <w:sz w:val="18"/>
                <w:szCs w:val="20"/>
                <w:lang w:val="en-US"/>
              </w:rPr>
              <w:t xml:space="preserve"> / 71.46</w:t>
            </w:r>
          </w:p>
        </w:tc>
        <w:tc>
          <w:tcPr>
            <w:tcW w:w="1295" w:type="dxa"/>
            <w:vAlign w:val="center"/>
          </w:tcPr>
          <w:p w14:paraId="56FC785F" w14:textId="48EBA7D5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1</w:t>
            </w:r>
            <w:r w:rsidR="00CA6857" w:rsidRPr="004D6CDB">
              <w:rPr>
                <w:rFonts w:cs="Arial"/>
                <w:sz w:val="18"/>
                <w:szCs w:val="20"/>
                <w:lang w:val="en-US"/>
              </w:rPr>
              <w:t xml:space="preserve"> / 61.98</w:t>
            </w:r>
          </w:p>
        </w:tc>
        <w:tc>
          <w:tcPr>
            <w:tcW w:w="1295" w:type="dxa"/>
            <w:vAlign w:val="center"/>
          </w:tcPr>
          <w:p w14:paraId="2EA2AF67" w14:textId="43E80962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75</w:t>
            </w:r>
            <w:r w:rsidR="00CA6857" w:rsidRPr="004D6CDB">
              <w:rPr>
                <w:rFonts w:cs="Arial"/>
                <w:sz w:val="18"/>
                <w:szCs w:val="20"/>
                <w:lang w:val="en-US"/>
              </w:rPr>
              <w:t xml:space="preserve"> / 19.32</w:t>
            </w:r>
          </w:p>
        </w:tc>
      </w:tr>
      <w:tr w:rsidR="000B13EA" w14:paraId="672FC2A9" w14:textId="77777777" w:rsidTr="0066406A">
        <w:tc>
          <w:tcPr>
            <w:tcW w:w="1129" w:type="dxa"/>
            <w:vAlign w:val="center"/>
          </w:tcPr>
          <w:p w14:paraId="6D47AE01" w14:textId="1F647EB7" w:rsidR="000B13EA" w:rsidRPr="004D6CDB" w:rsidRDefault="000B13EA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NRS-now</w:t>
            </w:r>
            <w:r w:rsidR="0039605B" w:rsidRPr="000B4E9D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1459" w:type="dxa"/>
            <w:vAlign w:val="center"/>
          </w:tcPr>
          <w:p w14:paraId="71EB5632" w14:textId="5119427F" w:rsidR="000B13EA" w:rsidRPr="004D6CDB" w:rsidRDefault="00F548C4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y=72.42-4.20*x</w:t>
            </w:r>
          </w:p>
        </w:tc>
        <w:tc>
          <w:tcPr>
            <w:tcW w:w="1294" w:type="dxa"/>
            <w:vAlign w:val="center"/>
          </w:tcPr>
          <w:p w14:paraId="6C56A37D" w14:textId="33DEACB2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="001A1C89" w:rsidRPr="004D6CDB">
              <w:rPr>
                <w:rFonts w:cs="Arial"/>
                <w:sz w:val="18"/>
                <w:szCs w:val="20"/>
                <w:lang w:val="en-US"/>
              </w:rPr>
              <w:t xml:space="preserve"> / 72.42</w:t>
            </w:r>
          </w:p>
        </w:tc>
        <w:tc>
          <w:tcPr>
            <w:tcW w:w="1295" w:type="dxa"/>
            <w:vAlign w:val="center"/>
          </w:tcPr>
          <w:p w14:paraId="52CADED5" w14:textId="17EE8692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="00CA6857" w:rsidRPr="004D6CDB">
              <w:rPr>
                <w:rFonts w:cs="Arial"/>
                <w:sz w:val="18"/>
                <w:szCs w:val="20"/>
                <w:lang w:val="en-US"/>
              </w:rPr>
              <w:t xml:space="preserve"> / 72.42</w:t>
            </w:r>
          </w:p>
        </w:tc>
        <w:tc>
          <w:tcPr>
            <w:tcW w:w="1295" w:type="dxa"/>
            <w:vAlign w:val="center"/>
          </w:tcPr>
          <w:p w14:paraId="4BD364EC" w14:textId="380FAED1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="00CA6857" w:rsidRPr="004D6CDB">
              <w:rPr>
                <w:rFonts w:cs="Arial"/>
                <w:sz w:val="18"/>
                <w:szCs w:val="20"/>
                <w:lang w:val="en-US"/>
              </w:rPr>
              <w:t xml:space="preserve"> / 72.42</w:t>
            </w:r>
          </w:p>
        </w:tc>
        <w:tc>
          <w:tcPr>
            <w:tcW w:w="1295" w:type="dxa"/>
            <w:vAlign w:val="center"/>
          </w:tcPr>
          <w:p w14:paraId="07D39FE2" w14:textId="3E91E9D3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</w:t>
            </w:r>
            <w:r w:rsidR="00CA6857" w:rsidRPr="004D6CDB">
              <w:rPr>
                <w:rFonts w:cs="Arial"/>
                <w:sz w:val="18"/>
                <w:szCs w:val="20"/>
                <w:lang w:val="en-US"/>
              </w:rPr>
              <w:t xml:space="preserve"> / 64.02</w:t>
            </w:r>
          </w:p>
        </w:tc>
        <w:tc>
          <w:tcPr>
            <w:tcW w:w="1295" w:type="dxa"/>
            <w:vAlign w:val="center"/>
          </w:tcPr>
          <w:p w14:paraId="5CA95507" w14:textId="58B7FBE8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10</w:t>
            </w:r>
            <w:r w:rsidR="00574952" w:rsidRPr="004D6CDB">
              <w:rPr>
                <w:rFonts w:cs="Arial"/>
                <w:sz w:val="18"/>
                <w:szCs w:val="20"/>
                <w:lang w:val="en-US"/>
              </w:rPr>
              <w:t xml:space="preserve"> / 30.42</w:t>
            </w:r>
          </w:p>
        </w:tc>
      </w:tr>
      <w:tr w:rsidR="000B13EA" w14:paraId="53874BDE" w14:textId="77777777" w:rsidTr="0066406A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E4BB46C" w14:textId="6D5DE774" w:rsidR="000B13EA" w:rsidRPr="004D6CDB" w:rsidRDefault="000B13EA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NRS-4w</w:t>
            </w:r>
            <w:r w:rsidR="0039605B" w:rsidRPr="000B4E9D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95563B6" w14:textId="657ED2DE" w:rsidR="000B13EA" w:rsidRPr="004D6CDB" w:rsidRDefault="00F548C4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y=78.16-4.83*x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BDEF3BD" w14:textId="449A74C1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="001A1C89" w:rsidRPr="004D6CDB">
              <w:rPr>
                <w:rFonts w:cs="Arial"/>
                <w:sz w:val="18"/>
                <w:szCs w:val="20"/>
                <w:lang w:val="en-US"/>
              </w:rPr>
              <w:t xml:space="preserve"> / 78.1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3398376" w14:textId="7F4DB881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0</w:t>
            </w:r>
            <w:r w:rsidR="00CA6857" w:rsidRPr="004D6CDB">
              <w:rPr>
                <w:rFonts w:cs="Arial"/>
                <w:sz w:val="18"/>
                <w:szCs w:val="20"/>
                <w:lang w:val="en-US"/>
              </w:rPr>
              <w:t xml:space="preserve"> / 78.1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0750BA1" w14:textId="7DA9525A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2</w:t>
            </w:r>
            <w:r w:rsidR="00574952" w:rsidRPr="004D6CDB">
              <w:rPr>
                <w:rFonts w:cs="Arial"/>
                <w:sz w:val="18"/>
                <w:szCs w:val="20"/>
                <w:lang w:val="en-US"/>
              </w:rPr>
              <w:t xml:space="preserve"> / 68.5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54BD715" w14:textId="2E7D186C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4</w:t>
            </w:r>
            <w:r w:rsidR="00574952" w:rsidRPr="004D6CDB">
              <w:rPr>
                <w:rFonts w:cs="Arial"/>
                <w:sz w:val="18"/>
                <w:szCs w:val="20"/>
                <w:lang w:val="en-US"/>
              </w:rPr>
              <w:t xml:space="preserve"> / 58.8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9873849" w14:textId="475112CE" w:rsidR="000B13EA" w:rsidRPr="004D6CDB" w:rsidRDefault="0092391F" w:rsidP="0066406A">
            <w:pPr>
              <w:spacing w:line="48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6CDB">
              <w:rPr>
                <w:rFonts w:cs="Arial"/>
                <w:sz w:val="18"/>
                <w:szCs w:val="20"/>
                <w:lang w:val="en-US"/>
              </w:rPr>
              <w:t>10</w:t>
            </w:r>
            <w:r w:rsidR="00574952" w:rsidRPr="004D6CDB">
              <w:rPr>
                <w:rFonts w:cs="Arial"/>
                <w:sz w:val="18"/>
                <w:szCs w:val="20"/>
                <w:lang w:val="en-US"/>
              </w:rPr>
              <w:t xml:space="preserve"> / 29.86</w:t>
            </w:r>
          </w:p>
        </w:tc>
      </w:tr>
    </w:tbl>
    <w:p w14:paraId="05D96B1B" w14:textId="7D798B68" w:rsidR="000B13EA" w:rsidRPr="000B4E9D" w:rsidRDefault="000B4E9D">
      <w:pPr>
        <w:rPr>
          <w:rFonts w:ascii="Arial" w:hAnsi="Arial" w:cs="Arial"/>
          <w:sz w:val="18"/>
          <w:szCs w:val="20"/>
          <w:lang w:val="en-US"/>
        </w:rPr>
      </w:pPr>
      <w:r w:rsidRPr="000B4E9D">
        <w:rPr>
          <w:rFonts w:cs="Arial"/>
          <w:sz w:val="18"/>
          <w:szCs w:val="20"/>
          <w:vertAlign w:val="superscript"/>
          <w:lang w:val="en-US"/>
        </w:rPr>
        <w:t>α</w:t>
      </w:r>
      <w:r>
        <w:rPr>
          <w:rFonts w:cs="Arial"/>
          <w:sz w:val="18"/>
          <w:szCs w:val="20"/>
          <w:lang w:val="en-US"/>
        </w:rPr>
        <w:t xml:space="preserve">n = 299, </w:t>
      </w:r>
      <w:r w:rsidRPr="000B4E9D">
        <w:rPr>
          <w:rFonts w:cstheme="minorHAnsi"/>
          <w:sz w:val="18"/>
          <w:szCs w:val="20"/>
          <w:vertAlign w:val="superscript"/>
          <w:lang w:val="en-US"/>
        </w:rPr>
        <w:t>β</w:t>
      </w:r>
      <w:r>
        <w:rPr>
          <w:rFonts w:cstheme="minorHAnsi"/>
          <w:sz w:val="18"/>
          <w:szCs w:val="20"/>
          <w:lang w:val="en-US"/>
        </w:rPr>
        <w:t>n = 300.</w:t>
      </w:r>
    </w:p>
    <w:sectPr w:rsidR="000B13EA" w:rsidRPr="000B4E9D" w:rsidSect="004933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AC"/>
    <w:rsid w:val="00060F7D"/>
    <w:rsid w:val="000719BC"/>
    <w:rsid w:val="000B13EA"/>
    <w:rsid w:val="000B4E9D"/>
    <w:rsid w:val="000C4D4D"/>
    <w:rsid w:val="000D3A89"/>
    <w:rsid w:val="000D59B8"/>
    <w:rsid w:val="001131C7"/>
    <w:rsid w:val="00132876"/>
    <w:rsid w:val="00145B0A"/>
    <w:rsid w:val="00154CF6"/>
    <w:rsid w:val="001652AC"/>
    <w:rsid w:val="00166A99"/>
    <w:rsid w:val="001A1C89"/>
    <w:rsid w:val="001E2D75"/>
    <w:rsid w:val="001E5830"/>
    <w:rsid w:val="001E681E"/>
    <w:rsid w:val="001E73A4"/>
    <w:rsid w:val="001F638B"/>
    <w:rsid w:val="002064F9"/>
    <w:rsid w:val="00240966"/>
    <w:rsid w:val="00251DB4"/>
    <w:rsid w:val="00286D9D"/>
    <w:rsid w:val="002A74A8"/>
    <w:rsid w:val="002B1503"/>
    <w:rsid w:val="00310FA6"/>
    <w:rsid w:val="0036025A"/>
    <w:rsid w:val="00362978"/>
    <w:rsid w:val="00393648"/>
    <w:rsid w:val="0039605B"/>
    <w:rsid w:val="00397801"/>
    <w:rsid w:val="003B493B"/>
    <w:rsid w:val="003E403B"/>
    <w:rsid w:val="004338E8"/>
    <w:rsid w:val="00444555"/>
    <w:rsid w:val="00472495"/>
    <w:rsid w:val="004933C6"/>
    <w:rsid w:val="00496589"/>
    <w:rsid w:val="00497963"/>
    <w:rsid w:val="004A3C45"/>
    <w:rsid w:val="004A6C5E"/>
    <w:rsid w:val="004B30B5"/>
    <w:rsid w:val="004D47F2"/>
    <w:rsid w:val="004D5011"/>
    <w:rsid w:val="004D6CDB"/>
    <w:rsid w:val="0050076C"/>
    <w:rsid w:val="00525AB7"/>
    <w:rsid w:val="00574952"/>
    <w:rsid w:val="005861FC"/>
    <w:rsid w:val="005A0183"/>
    <w:rsid w:val="005A1C8D"/>
    <w:rsid w:val="005A282B"/>
    <w:rsid w:val="005B314B"/>
    <w:rsid w:val="006030A6"/>
    <w:rsid w:val="00643CD3"/>
    <w:rsid w:val="0066406A"/>
    <w:rsid w:val="006E2001"/>
    <w:rsid w:val="007273E1"/>
    <w:rsid w:val="00727798"/>
    <w:rsid w:val="00782B40"/>
    <w:rsid w:val="00784E01"/>
    <w:rsid w:val="007A7169"/>
    <w:rsid w:val="00814AC8"/>
    <w:rsid w:val="008A3BFD"/>
    <w:rsid w:val="0092391F"/>
    <w:rsid w:val="0093608F"/>
    <w:rsid w:val="00943C18"/>
    <w:rsid w:val="009443BF"/>
    <w:rsid w:val="00981166"/>
    <w:rsid w:val="009D0B5C"/>
    <w:rsid w:val="009E7448"/>
    <w:rsid w:val="009F73C3"/>
    <w:rsid w:val="00A164A9"/>
    <w:rsid w:val="00A222B2"/>
    <w:rsid w:val="00A3319B"/>
    <w:rsid w:val="00A76E5C"/>
    <w:rsid w:val="00B41444"/>
    <w:rsid w:val="00B63B70"/>
    <w:rsid w:val="00B74114"/>
    <w:rsid w:val="00B7606A"/>
    <w:rsid w:val="00BD00C2"/>
    <w:rsid w:val="00BD36EE"/>
    <w:rsid w:val="00C51E9C"/>
    <w:rsid w:val="00CA6857"/>
    <w:rsid w:val="00CD5BC3"/>
    <w:rsid w:val="00D37F2B"/>
    <w:rsid w:val="00D53CE1"/>
    <w:rsid w:val="00D749E5"/>
    <w:rsid w:val="00D83EAB"/>
    <w:rsid w:val="00DB7B16"/>
    <w:rsid w:val="00DD1F3C"/>
    <w:rsid w:val="00DE519B"/>
    <w:rsid w:val="00E34F1C"/>
    <w:rsid w:val="00E57BF5"/>
    <w:rsid w:val="00EA10DB"/>
    <w:rsid w:val="00EC0801"/>
    <w:rsid w:val="00EC1141"/>
    <w:rsid w:val="00EC3295"/>
    <w:rsid w:val="00ED04DB"/>
    <w:rsid w:val="00ED4BDB"/>
    <w:rsid w:val="00EE1C8E"/>
    <w:rsid w:val="00EE6331"/>
    <w:rsid w:val="00F548C4"/>
    <w:rsid w:val="00FC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C875"/>
  <w15:chartTrackingRefBased/>
  <w15:docId w15:val="{43C35987-B10D-456B-A5A3-BECC413E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7801"/>
  </w:style>
  <w:style w:type="paragraph" w:styleId="berschrift1">
    <w:name w:val="heading 1"/>
    <w:basedOn w:val="Standard"/>
    <w:next w:val="Standard"/>
    <w:link w:val="berschrift1Zchn"/>
    <w:uiPriority w:val="9"/>
    <w:qFormat/>
    <w:rsid w:val="00ED04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itragstextrelevanz">
    <w:name w:val="Beitragstext_relevanz"/>
    <w:basedOn w:val="Standard"/>
    <w:qFormat/>
    <w:rsid w:val="00362978"/>
    <w:pPr>
      <w:spacing w:line="360" w:lineRule="auto"/>
      <w:jc w:val="both"/>
    </w:pPr>
    <w:rPr>
      <w:rFonts w:ascii="Arial" w:hAnsi="Arial"/>
      <w:sz w:val="24"/>
    </w:rPr>
  </w:style>
  <w:style w:type="paragraph" w:customStyle="1" w:styleId="Abbildung">
    <w:name w:val="Abbildung"/>
    <w:basedOn w:val="Beschriftung"/>
    <w:qFormat/>
    <w:rsid w:val="00B74114"/>
    <w:rPr>
      <w:rFonts w:ascii="Arial" w:hAnsi="Arial"/>
      <w:i w:val="0"/>
      <w:color w:val="auto"/>
      <w:sz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B741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bbildungen">
    <w:name w:val="Abbildungen"/>
    <w:basedOn w:val="Standard"/>
    <w:qFormat/>
    <w:rsid w:val="00CD5BC3"/>
    <w:pPr>
      <w:spacing w:after="200" w:line="360" w:lineRule="auto"/>
      <w:jc w:val="center"/>
    </w:pPr>
    <w:rPr>
      <w:rFonts w:ascii="Arial" w:hAnsi="Arial"/>
      <w:color w:val="000000" w:themeColor="text1"/>
      <w:sz w:val="24"/>
    </w:rPr>
  </w:style>
  <w:style w:type="paragraph" w:customStyle="1" w:styleId="Tabellenberschriften">
    <w:name w:val="Tabellenüberschriften"/>
    <w:basedOn w:val="Beschriftung"/>
    <w:qFormat/>
    <w:rsid w:val="00CD5BC3"/>
    <w:pPr>
      <w:jc w:val="both"/>
    </w:pPr>
    <w:rPr>
      <w:rFonts w:ascii="Arial" w:hAnsi="Arial"/>
      <w:i w:val="0"/>
      <w:iCs w:val="0"/>
      <w:color w:val="auto"/>
      <w:sz w:val="24"/>
      <w:szCs w:val="22"/>
    </w:rPr>
  </w:style>
  <w:style w:type="table" w:customStyle="1" w:styleId="Wahltabelle">
    <w:name w:val="Wahltabelle"/>
    <w:basedOn w:val="NormaleTabelle"/>
    <w:uiPriority w:val="99"/>
    <w:rsid w:val="00ED04DB"/>
    <w:pPr>
      <w:spacing w:after="0" w:line="360" w:lineRule="auto"/>
    </w:pPr>
    <w:rPr>
      <w:rFonts w:ascii="Arial" w:hAnsi="Arial"/>
      <w:sz w:val="24"/>
    </w:rPr>
    <w:tblPr>
      <w:tblStyleRowBandSize w:val="1"/>
    </w:tblPr>
    <w:tblStylePr w:type="firstRow">
      <w:rPr>
        <w:rFonts w:ascii="Arial" w:hAnsi="Arial"/>
        <w:b/>
        <w:sz w:val="24"/>
      </w:rPr>
      <w:tblPr/>
      <w:tcPr>
        <w:shd w:val="clear" w:color="auto" w:fill="A6A6A6" w:themeFill="background1" w:themeFillShade="A6"/>
      </w:tcPr>
    </w:tblStylePr>
    <w:tblStylePr w:type="lastRow">
      <w:tblPr/>
      <w:tcPr>
        <w:tcBorders>
          <w:bottom w:val="nil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Verzeichnis1">
    <w:name w:val="toc 1"/>
    <w:aliases w:val="WunschiInhaltsverzeichnis"/>
    <w:basedOn w:val="Standard"/>
    <w:next w:val="Standard"/>
    <w:autoRedefine/>
    <w:uiPriority w:val="39"/>
    <w:unhideWhenUsed/>
    <w:rsid w:val="00ED04DB"/>
    <w:pPr>
      <w:spacing w:after="100" w:line="360" w:lineRule="auto"/>
    </w:pPr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0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D04DB"/>
    <w:pPr>
      <w:outlineLvl w:val="9"/>
    </w:pPr>
    <w:rPr>
      <w:rFonts w:ascii="Arial" w:hAnsi="Arial"/>
      <w:color w:val="auto"/>
      <w:lang w:eastAsia="de-DE"/>
    </w:rPr>
  </w:style>
  <w:style w:type="paragraph" w:customStyle="1" w:styleId="Abbildungsbeschriftung">
    <w:name w:val="Abbildungsbeschriftung"/>
    <w:basedOn w:val="Beschriftung"/>
    <w:qFormat/>
    <w:rsid w:val="004338E8"/>
    <w:rPr>
      <w:rFonts w:ascii="Arial" w:hAnsi="Arial"/>
      <w:i w:val="0"/>
      <w:color w:val="auto"/>
      <w:sz w:val="24"/>
    </w:rPr>
  </w:style>
  <w:style w:type="table" w:styleId="Tabellenraster">
    <w:name w:val="Table Grid"/>
    <w:basedOn w:val="NormaleTabelle"/>
    <w:uiPriority w:val="39"/>
    <w:rsid w:val="00EA10DB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978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78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780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78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78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4</Words>
  <Characters>6898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midt</dc:creator>
  <cp:keywords/>
  <dc:description/>
  <cp:lastModifiedBy>Alex Schmidt</cp:lastModifiedBy>
  <cp:revision>84</cp:revision>
  <dcterms:created xsi:type="dcterms:W3CDTF">2024-04-04T06:36:00Z</dcterms:created>
  <dcterms:modified xsi:type="dcterms:W3CDTF">2024-08-01T16:52:00Z</dcterms:modified>
</cp:coreProperties>
</file>